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8F61B" w14:textId="5993AD54" w:rsidR="005D379A" w:rsidRPr="00752442" w:rsidRDefault="005D379A" w:rsidP="005D379A">
      <w:pPr>
        <w:spacing w:before="280" w:after="28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"/>
        <w:tblW w:w="894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84"/>
        <w:gridCol w:w="1658"/>
      </w:tblGrid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670"/>
          <w:id w:val="286890846"/>
        </w:sdtPr>
        <w:sdtContent>
          <w:tr w:rsidR="005D379A" w14:paraId="7AA196E2" w14:textId="77777777" w:rsidTr="00C673D2">
            <w:trPr>
              <w:tblHeader/>
              <w:jc w:val="center"/>
            </w:trPr>
            <w:tc>
              <w:tcPr>
                <w:tcW w:w="8942" w:type="dxa"/>
                <w:gridSpan w:val="2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  <w:sdt>
                <w:sdtPr>
                  <w:tag w:val="goog_rdk_4673"/>
                  <w:id w:val="-1509938023"/>
                </w:sdtPr>
                <w:sdtContent>
                  <w:p w14:paraId="0C46290D" w14:textId="5268EC15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671"/>
                        <w:id w:val="-1628118806"/>
                      </w:sdtPr>
                      <w:sdtContent>
                        <w:sdt>
                          <w:sdtPr>
                            <w:tag w:val="goog_rdk_4672"/>
                            <w:id w:val="2067076140"/>
                          </w:sdtPr>
                          <w:sdtContent>
                            <w:r w:rsidR="00EB6388">
                              <w:rPr>
                                <w:b/>
                                <w:sz w:val="24"/>
                              </w:rPr>
                              <w:t>Supplementary</w:t>
                            </w:r>
                            <w:r w:rsidR="00EB6388">
                              <w:rPr>
                                <w:b/>
                                <w:spacing w:val="-10"/>
                                <w:sz w:val="24"/>
                              </w:rPr>
                              <w:t xml:space="preserve"> </w:t>
                            </w:r>
                            <w:r w:rsidR="00EB6388">
                              <w:rPr>
                                <w:b/>
                                <w:sz w:val="24"/>
                              </w:rPr>
                              <w:t>Table</w:t>
                            </w:r>
                            <w:r w:rsidR="00EB6388">
                              <w:rPr>
                                <w:b/>
                                <w:spacing w:val="-2"/>
                                <w:sz w:val="24"/>
                              </w:rPr>
                              <w:t xml:space="preserve"> S</w:t>
                            </w:r>
                            <w:r w:rsidR="00EB6388">
                              <w:rPr>
                                <w:b/>
                                <w:sz w:val="24"/>
                              </w:rPr>
                              <w:t>1:</w:t>
                            </w:r>
                            <w:r w:rsidR="00EB6388">
                              <w:rPr>
                                <w:b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 w:rsidR="00EB6388">
                              <w:rPr>
                                <w:b/>
                                <w:sz w:val="24"/>
                              </w:rPr>
                              <w:t>Descriptive</w:t>
                            </w:r>
                            <w:r w:rsidR="00EB6388">
                              <w:rPr>
                                <w:b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 w:rsidR="00EB6388">
                              <w:rPr>
                                <w:b/>
                                <w:spacing w:val="-2"/>
                                <w:sz w:val="24"/>
                              </w:rPr>
                              <w:t>Statistic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677"/>
          <w:id w:val="-487080564"/>
        </w:sdtPr>
        <w:sdtContent>
          <w:tr w:rsidR="005D379A" w14:paraId="11A46AF9" w14:textId="77777777" w:rsidTr="00C673D2">
            <w:trPr>
              <w:tblHeader/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  <w:sdt>
                <w:sdtPr>
                  <w:tag w:val="goog_rdk_4681"/>
                  <w:id w:val="-1068123366"/>
                </w:sdtPr>
                <w:sdtContent>
                  <w:p w14:paraId="2426610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678"/>
                        <w:id w:val="1990424603"/>
                      </w:sdtPr>
                      <w:sdtContent>
                        <w:sdt>
                          <w:sdtPr>
                            <w:tag w:val="goog_rdk_4679"/>
                            <w:id w:val="-51428835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haracteristic</w:t>
                            </w:r>
                          </w:sdtContent>
                        </w:sdt>
                        <w:sdt>
                          <w:sdtPr>
                            <w:tag w:val="goog_rdk_4680"/>
                            <w:id w:val="-53699651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  <w:sdt>
                <w:sdtPr>
                  <w:tag w:val="goog_rdk_4686"/>
                  <w:id w:val="1017606501"/>
                </w:sdtPr>
                <w:sdtContent>
                  <w:p w14:paraId="6F65060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682"/>
                        <w:id w:val="-2012365424"/>
                      </w:sdtPr>
                      <w:sdtContent>
                        <w:sdt>
                          <w:sdtPr>
                            <w:tag w:val="goog_rdk_4683"/>
                            <w:id w:val="16456399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 380</w:t>
                            </w:r>
                          </w:sdtContent>
                        </w:sdt>
                        <w:sdt>
                          <w:sdtPr>
                            <w:tag w:val="goog_rdk_4684"/>
                            <w:id w:val="-211414700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sdtContent>
                        </w:sdt>
                        <w:sdt>
                          <w:sdtPr>
                            <w:tag w:val="goog_rdk_4685"/>
                            <w:id w:val="7200951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687"/>
          <w:id w:val="1563184728"/>
        </w:sdtPr>
        <w:sdtContent>
          <w:tr w:rsidR="005D379A" w14:paraId="46A5AAFE" w14:textId="77777777" w:rsidTr="00C673D2">
            <w:trPr>
              <w:jc w:val="center"/>
            </w:trPr>
            <w:tc>
              <w:tcPr>
                <w:tcW w:w="8942" w:type="dxa"/>
                <w:gridSpan w:val="2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690"/>
                  <w:id w:val="471616026"/>
                </w:sdtPr>
                <w:sdtContent>
                  <w:p w14:paraId="6BA889D4" w14:textId="77777777" w:rsidR="005D379A" w:rsidRPr="00752442" w:rsidRDefault="00000000" w:rsidP="00C673D2">
                    <w:pPr>
                      <w:spacing w:before="48" w:after="48" w:line="240" w:lineRule="auto"/>
                      <w:rPr>
                        <w:rFonts w:ascii="Times New Roman" w:eastAsia="Times New Roman" w:hAnsi="Times New Roman" w:cs="Times New Roman"/>
                        <w:b/>
                        <w:i/>
                        <w:sz w:val="24"/>
                        <w:szCs w:val="24"/>
                      </w:rPr>
                    </w:pPr>
                    <w:sdt>
                      <w:sdtPr>
                        <w:tag w:val="goog_rdk_4688"/>
                        <w:id w:val="-1705617314"/>
                      </w:sdtPr>
                      <w:sdtContent>
                        <w:sdt>
                          <w:sdtPr>
                            <w:tag w:val="goog_rdk_4689"/>
                            <w:id w:val="-210274695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Children Demographic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tag w:val="goog_rdk_4694"/>
                  <w:id w:val="1719476335"/>
                </w:sdtPr>
                <w:sdtContent>
                  <w:p w14:paraId="3BBC6CC6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691"/>
                        <w:id w:val="135191002"/>
                      </w:sdtPr>
                      <w:sdtContent>
                        <w:sdt>
                          <w:sdtPr>
                            <w:tag w:val="goog_rdk_4692"/>
                            <w:id w:val="-49099182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ge in months</w:t>
                            </w:r>
                          </w:sdtContent>
                        </w:sdt>
                        <w:sdt>
                          <w:sdtPr>
                            <w:tag w:val="goog_rdk_4693"/>
                            <w:id w:val="161505982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698"/>
          <w:id w:val="1315942376"/>
        </w:sdtPr>
        <w:sdtContent>
          <w:tr w:rsidR="005D379A" w14:paraId="3D8BAECF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01"/>
                  <w:id w:val="1249849245"/>
                </w:sdtPr>
                <w:sdtContent>
                  <w:p w14:paraId="5C9D9B8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699"/>
                        <w:id w:val="-63944103"/>
                      </w:sdtPr>
                      <w:sdtContent>
                        <w:sdt>
                          <w:sdtPr>
                            <w:tag w:val="goog_rdk_4700"/>
                            <w:id w:val="125445479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less than 4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04"/>
                  <w:id w:val="555987853"/>
                </w:sdtPr>
                <w:sdtContent>
                  <w:p w14:paraId="256562C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02"/>
                        <w:id w:val="1606599416"/>
                      </w:sdtPr>
                      <w:sdtContent>
                        <w:sdt>
                          <w:sdtPr>
                            <w:tag w:val="goog_rdk_4703"/>
                            <w:id w:val="-189703890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81 (73.9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05"/>
          <w:id w:val="1766996782"/>
        </w:sdtPr>
        <w:sdtContent>
          <w:tr w:rsidR="005D379A" w14:paraId="3E27D588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08"/>
                  <w:id w:val="101870271"/>
                </w:sdtPr>
                <w:sdtContent>
                  <w:p w14:paraId="32BE035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06"/>
                        <w:id w:val="266795224"/>
                      </w:sdtPr>
                      <w:sdtContent>
                        <w:sdt>
                          <w:sdtPr>
                            <w:tag w:val="goog_rdk_4707"/>
                            <w:id w:val="-119244225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-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11"/>
                  <w:id w:val="2078337007"/>
                </w:sdtPr>
                <w:sdtContent>
                  <w:p w14:paraId="3E9390D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09"/>
                        <w:id w:val="147339788"/>
                      </w:sdtPr>
                      <w:sdtContent>
                        <w:sdt>
                          <w:sdtPr>
                            <w:tag w:val="goog_rdk_4710"/>
                            <w:id w:val="-180698930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0 (0.00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12"/>
          <w:id w:val="523939440"/>
        </w:sdtPr>
        <w:sdtContent>
          <w:tr w:rsidR="005D379A" w14:paraId="074F1959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15"/>
                  <w:id w:val="-1783200916"/>
                </w:sdtPr>
                <w:sdtContent>
                  <w:p w14:paraId="193784F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13"/>
                        <w:id w:val="1572460347"/>
                      </w:sdtPr>
                      <w:sdtContent>
                        <w:sdt>
                          <w:sdtPr>
                            <w:tag w:val="goog_rdk_4714"/>
                            <w:id w:val="182652742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8.1-1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18"/>
                  <w:id w:val="7140308"/>
                </w:sdtPr>
                <w:sdtContent>
                  <w:p w14:paraId="01F3F6C8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16"/>
                        <w:id w:val="-408306865"/>
                      </w:sdtPr>
                      <w:sdtContent>
                        <w:sdt>
                          <w:sdtPr>
                            <w:tag w:val="goog_rdk_4717"/>
                            <w:id w:val="141549936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83 (21.84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19"/>
          <w:id w:val="-2094370357"/>
        </w:sdtPr>
        <w:sdtContent>
          <w:tr w:rsidR="005D379A" w14:paraId="4D9EB3BD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22"/>
                  <w:id w:val="-362841764"/>
                </w:sdtPr>
                <w:sdtContent>
                  <w:p w14:paraId="008C11C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20"/>
                        <w:id w:val="-496580068"/>
                      </w:sdtPr>
                      <w:sdtContent>
                        <w:sdt>
                          <w:sdtPr>
                            <w:tag w:val="goog_rdk_4721"/>
                            <w:id w:val="-45770802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more than 1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25"/>
                  <w:id w:val="-1586552342"/>
                </w:sdtPr>
                <w:sdtContent>
                  <w:p w14:paraId="1892AA5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23"/>
                        <w:id w:val="-748709256"/>
                      </w:sdtPr>
                      <w:sdtContent>
                        <w:sdt>
                          <w:sdtPr>
                            <w:tag w:val="goog_rdk_4724"/>
                            <w:id w:val="-47370658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6 (4.2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26"/>
          <w:id w:val="1117670162"/>
        </w:sdtPr>
        <w:sdtContent>
          <w:tr w:rsidR="005D379A" w14:paraId="3362294C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29"/>
                  <w:id w:val="-268961991"/>
                </w:sdtPr>
                <w:sdtContent>
                  <w:p w14:paraId="5C62450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727"/>
                        <w:id w:val="885048057"/>
                      </w:sdtPr>
                      <w:sdtContent>
                        <w:sdt>
                          <w:sdtPr>
                            <w:tag w:val="goog_rdk_4728"/>
                            <w:id w:val="186942741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end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32"/>
                  <w:id w:val="1997203997"/>
                </w:sdtPr>
                <w:sdtContent>
                  <w:p w14:paraId="40FFE0D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30"/>
                        <w:id w:val="1655507197"/>
                      </w:sdtPr>
                      <w:sdtContent>
                        <w:sdt>
                          <w:sdtPr>
                            <w:tag w:val="goog_rdk_4731"/>
                            <w:id w:val="202493296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33"/>
          <w:id w:val="-458155705"/>
        </w:sdtPr>
        <w:sdtContent>
          <w:tr w:rsidR="005D379A" w14:paraId="4102257F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36"/>
                  <w:id w:val="-2100765620"/>
                </w:sdtPr>
                <w:sdtContent>
                  <w:p w14:paraId="57D7062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34"/>
                        <w:id w:val="1716231436"/>
                      </w:sdtPr>
                      <w:sdtContent>
                        <w:sdt>
                          <w:sdtPr>
                            <w:tag w:val="goog_rdk_4735"/>
                            <w:id w:val="-152818990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Mal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39"/>
                  <w:id w:val="-861870246"/>
                </w:sdtPr>
                <w:sdtContent>
                  <w:p w14:paraId="6F12D85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37"/>
                        <w:id w:val="-729824807"/>
                      </w:sdtPr>
                      <w:sdtContent>
                        <w:sdt>
                          <w:sdtPr>
                            <w:tag w:val="goog_rdk_4738"/>
                            <w:id w:val="175159378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30 (60.5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40"/>
          <w:id w:val="-1867750929"/>
        </w:sdtPr>
        <w:sdtContent>
          <w:tr w:rsidR="005D379A" w14:paraId="5144ECBA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43"/>
                  <w:id w:val="-660538782"/>
                </w:sdtPr>
                <w:sdtContent>
                  <w:p w14:paraId="0A65534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41"/>
                        <w:id w:val="-2124473323"/>
                      </w:sdtPr>
                      <w:sdtContent>
                        <w:sdt>
                          <w:sdtPr>
                            <w:tag w:val="goog_rdk_4742"/>
                            <w:id w:val="-117870544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emal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46"/>
                  <w:id w:val="-1570036940"/>
                </w:sdtPr>
                <w:sdtContent>
                  <w:p w14:paraId="6C3891F9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44"/>
                        <w:id w:val="740637261"/>
                      </w:sdtPr>
                      <w:sdtContent>
                        <w:sdt>
                          <w:sdtPr>
                            <w:tag w:val="goog_rdk_4745"/>
                            <w:id w:val="-123556203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50 (39.4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47"/>
          <w:id w:val="-1663238016"/>
        </w:sdtPr>
        <w:sdtContent>
          <w:tr w:rsidR="005D379A" w14:paraId="55E4D3F7" w14:textId="77777777" w:rsidTr="00C673D2">
            <w:trPr>
              <w:jc w:val="center"/>
            </w:trPr>
            <w:tc>
              <w:tcPr>
                <w:tcW w:w="8942" w:type="dxa"/>
                <w:gridSpan w:val="2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50"/>
                  <w:id w:val="1193101881"/>
                </w:sdtPr>
                <w:sdtContent>
                  <w:p w14:paraId="5C3A6B5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rPr>
                        <w:rFonts w:ascii="Times New Roman" w:eastAsia="Times New Roman" w:hAnsi="Times New Roman" w:cs="Times New Roman"/>
                        <w:b/>
                        <w:i/>
                        <w:sz w:val="24"/>
                        <w:szCs w:val="24"/>
                      </w:rPr>
                    </w:pPr>
                    <w:sdt>
                      <w:sdtPr>
                        <w:tag w:val="goog_rdk_4748"/>
                        <w:id w:val="-1788058069"/>
                      </w:sdtPr>
                      <w:sdtContent>
                        <w:sdt>
                          <w:sdtPr>
                            <w:tag w:val="goog_rdk_4749"/>
                            <w:id w:val="-26813674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Respondent characteristics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tag w:val="goog_rdk_4754"/>
                  <w:id w:val="-406279670"/>
                </w:sdtPr>
                <w:sdtContent>
                  <w:p w14:paraId="4835E02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51"/>
                        <w:id w:val="2088319340"/>
                      </w:sdtPr>
                      <w:sdtContent>
                        <w:sdt>
                          <w:sdtPr>
                            <w:tag w:val="goog_rdk_4752"/>
                            <w:id w:val="50084025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idency</w:t>
                            </w:r>
                          </w:sdtContent>
                        </w:sdt>
                        <w:sdt>
                          <w:sdtPr>
                            <w:tag w:val="goog_rdk_4753"/>
                            <w:id w:val="132659162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58"/>
          <w:id w:val="1345675818"/>
        </w:sdtPr>
        <w:sdtContent>
          <w:tr w:rsidR="005D379A" w14:paraId="3E8ABDC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61"/>
                  <w:id w:val="419094257"/>
                </w:sdtPr>
                <w:sdtContent>
                  <w:p w14:paraId="46A4937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59"/>
                        <w:id w:val="1282088928"/>
                      </w:sdtPr>
                      <w:sdtContent>
                        <w:sdt>
                          <w:sdtPr>
                            <w:tag w:val="goog_rdk_4760"/>
                            <w:id w:val="127645580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Urba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64"/>
                  <w:id w:val="-81289388"/>
                </w:sdtPr>
                <w:sdtContent>
                  <w:p w14:paraId="32BAACF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62"/>
                        <w:id w:val="-2057499091"/>
                      </w:sdtPr>
                      <w:sdtContent>
                        <w:sdt>
                          <w:sdtPr>
                            <w:tag w:val="goog_rdk_4763"/>
                            <w:id w:val="149361472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31 (34.4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65"/>
          <w:id w:val="1654747341"/>
        </w:sdtPr>
        <w:sdtContent>
          <w:tr w:rsidR="005D379A" w14:paraId="09BFEAB4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68"/>
                  <w:id w:val="-625999225"/>
                </w:sdtPr>
                <w:sdtContent>
                  <w:p w14:paraId="6B9E3AC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66"/>
                        <w:id w:val="-1636584674"/>
                      </w:sdtPr>
                      <w:sdtContent>
                        <w:sdt>
                          <w:sdtPr>
                            <w:tag w:val="goog_rdk_4767"/>
                            <w:id w:val="-67229586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Urban Rural fringe are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71"/>
                  <w:id w:val="190772571"/>
                </w:sdtPr>
                <w:sdtContent>
                  <w:p w14:paraId="3042B25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69"/>
                        <w:id w:val="-1659760352"/>
                      </w:sdtPr>
                      <w:sdtContent>
                        <w:sdt>
                          <w:sdtPr>
                            <w:tag w:val="goog_rdk_4770"/>
                            <w:id w:val="108456151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90 (23.68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72"/>
          <w:id w:val="861054008"/>
        </w:sdtPr>
        <w:sdtContent>
          <w:tr w:rsidR="005D379A" w14:paraId="66EE966A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75"/>
                  <w:id w:val="-1457028624"/>
                </w:sdtPr>
                <w:sdtContent>
                  <w:p w14:paraId="229BB8F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73"/>
                        <w:id w:val="996948242"/>
                      </w:sdtPr>
                      <w:sdtContent>
                        <w:sdt>
                          <w:sdtPr>
                            <w:tag w:val="goog_rdk_4774"/>
                            <w:id w:val="11825766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Rur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78"/>
                  <w:id w:val="597184278"/>
                </w:sdtPr>
                <w:sdtContent>
                  <w:p w14:paraId="4B145AD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76"/>
                        <w:id w:val="-113094185"/>
                      </w:sdtPr>
                      <w:sdtContent>
                        <w:sdt>
                          <w:sdtPr>
                            <w:tag w:val="goog_rdk_4777"/>
                            <w:id w:val="-214721839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59 (41.84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79"/>
          <w:id w:val="774544618"/>
        </w:sdtPr>
        <w:sdtContent>
          <w:tr w:rsidR="005D379A" w14:paraId="22B928E6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82"/>
                  <w:id w:val="-1930322973"/>
                </w:sdtPr>
                <w:sdtContent>
                  <w:p w14:paraId="6A0D614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780"/>
                        <w:id w:val="1384649174"/>
                      </w:sdtPr>
                      <w:sdtContent>
                        <w:sdt>
                          <w:sdtPr>
                            <w:tag w:val="goog_rdk_4781"/>
                            <w:id w:val="195410709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errai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85"/>
                  <w:id w:val="929465204"/>
                </w:sdtPr>
                <w:sdtContent>
                  <w:p w14:paraId="1E5AF6C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83"/>
                        <w:id w:val="1325481159"/>
                      </w:sdtPr>
                      <w:sdtContent>
                        <w:sdt>
                          <w:sdtPr>
                            <w:tag w:val="goog_rdk_4784"/>
                            <w:id w:val="960793866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86"/>
          <w:id w:val="-1312691624"/>
        </w:sdtPr>
        <w:sdtContent>
          <w:tr w:rsidR="005D379A" w14:paraId="13AA3CC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89"/>
                  <w:id w:val="-869245938"/>
                </w:sdtPr>
                <w:sdtContent>
                  <w:p w14:paraId="3462D0C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87"/>
                        <w:id w:val="1603315386"/>
                      </w:sdtPr>
                      <w:sdtContent>
                        <w:sdt>
                          <w:sdtPr>
                            <w:tag w:val="goog_rdk_4788"/>
                            <w:id w:val="-156645942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Mountai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92"/>
                  <w:id w:val="-1018002121"/>
                </w:sdtPr>
                <w:sdtContent>
                  <w:p w14:paraId="4DF0383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90"/>
                        <w:id w:val="-1679912940"/>
                      </w:sdtPr>
                      <w:sdtContent>
                        <w:sdt>
                          <w:sdtPr>
                            <w:tag w:val="goog_rdk_4791"/>
                            <w:id w:val="209963210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8 (2.1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793"/>
          <w:id w:val="-209816520"/>
        </w:sdtPr>
        <w:sdtContent>
          <w:tr w:rsidR="005D379A" w14:paraId="563B5544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96"/>
                  <w:id w:val="-1150780395"/>
                </w:sdtPr>
                <w:sdtContent>
                  <w:p w14:paraId="04E95B4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94"/>
                        <w:id w:val="2027840047"/>
                      </w:sdtPr>
                      <w:sdtContent>
                        <w:sdt>
                          <w:sdtPr>
                            <w:tag w:val="goog_rdk_4795"/>
                            <w:id w:val="210718344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il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799"/>
                  <w:id w:val="133001433"/>
                </w:sdtPr>
                <w:sdtContent>
                  <w:p w14:paraId="075EADB9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97"/>
                        <w:id w:val="1440874805"/>
                      </w:sdtPr>
                      <w:sdtContent>
                        <w:sdt>
                          <w:sdtPr>
                            <w:tag w:val="goog_rdk_4798"/>
                            <w:id w:val="-88470838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3 (6.0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00"/>
          <w:id w:val="2041015928"/>
        </w:sdtPr>
        <w:sdtContent>
          <w:tr w:rsidR="005D379A" w14:paraId="25047A3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03"/>
                  <w:id w:val="-1472638876"/>
                </w:sdtPr>
                <w:sdtContent>
                  <w:p w14:paraId="3D430159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01"/>
                        <w:id w:val="1714482352"/>
                      </w:sdtPr>
                      <w:sdtContent>
                        <w:sdt>
                          <w:sdtPr>
                            <w:tag w:val="goog_rdk_4802"/>
                            <w:id w:val="-131355838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Plai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06"/>
                  <w:id w:val="-953806851"/>
                </w:sdtPr>
                <w:sdtContent>
                  <w:p w14:paraId="4E977F89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04"/>
                        <w:id w:val="969921539"/>
                      </w:sdtPr>
                      <w:sdtContent>
                        <w:sdt>
                          <w:sdtPr>
                            <w:tag w:val="goog_rdk_4805"/>
                            <w:id w:val="26185741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49 (91.84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07"/>
          <w:id w:val="1949301191"/>
        </w:sdtPr>
        <w:sdtContent>
          <w:tr w:rsidR="005D379A" w14:paraId="69022676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10"/>
                  <w:id w:val="675425046"/>
                </w:sdtPr>
                <w:sdtContent>
                  <w:p w14:paraId="37D0985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808"/>
                        <w:id w:val="-1679739154"/>
                      </w:sdtPr>
                      <w:sdtContent>
                        <w:sdt>
                          <w:sdtPr>
                            <w:tag w:val="goog_rdk_4809"/>
                            <w:id w:val="169326129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aternal Educat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13"/>
                  <w:id w:val="1125168325"/>
                </w:sdtPr>
                <w:sdtContent>
                  <w:p w14:paraId="5870588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11"/>
                        <w:id w:val="1853711718"/>
                      </w:sdtPr>
                      <w:sdtContent>
                        <w:sdt>
                          <w:sdtPr>
                            <w:tag w:val="goog_rdk_4812"/>
                            <w:id w:val="1527939868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14"/>
          <w:id w:val="1971377640"/>
        </w:sdtPr>
        <w:sdtContent>
          <w:tr w:rsidR="005D379A" w14:paraId="55CA660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17"/>
                  <w:id w:val="1567543090"/>
                </w:sdtPr>
                <w:sdtContent>
                  <w:p w14:paraId="128A65C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15"/>
                        <w:id w:val="-1446702786"/>
                      </w:sdtPr>
                      <w:sdtContent>
                        <w:sdt>
                          <w:sdtPr>
                            <w:tag w:val="goog_rdk_4816"/>
                            <w:id w:val="19578524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Illiterat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20"/>
                  <w:id w:val="-1217686072"/>
                </w:sdtPr>
                <w:sdtContent>
                  <w:p w14:paraId="626EF56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18"/>
                        <w:id w:val="1312942669"/>
                      </w:sdtPr>
                      <w:sdtContent>
                        <w:sdt>
                          <w:sdtPr>
                            <w:tag w:val="goog_rdk_4819"/>
                            <w:id w:val="-188298978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3 (3.42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21"/>
          <w:id w:val="236767424"/>
        </w:sdtPr>
        <w:sdtContent>
          <w:tr w:rsidR="005D379A" w14:paraId="5B6BAEC4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24"/>
                  <w:id w:val="1142677368"/>
                </w:sdtPr>
                <w:sdtContent>
                  <w:p w14:paraId="50B84DE4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22"/>
                        <w:id w:val="2019383265"/>
                      </w:sdtPr>
                      <w:sdtContent>
                        <w:sdt>
                          <w:sdtPr>
                            <w:tag w:val="goog_rdk_4823"/>
                            <w:id w:val="-6831082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Primary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27"/>
                  <w:id w:val="34145976"/>
                </w:sdtPr>
                <w:sdtContent>
                  <w:p w14:paraId="499104A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25"/>
                        <w:id w:val="565767453"/>
                      </w:sdtPr>
                      <w:sdtContent>
                        <w:sdt>
                          <w:sdtPr>
                            <w:tag w:val="goog_rdk_4826"/>
                            <w:id w:val="189769278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98 (25.79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28"/>
          <w:id w:val="2110955244"/>
        </w:sdtPr>
        <w:sdtContent>
          <w:tr w:rsidR="005D379A" w14:paraId="011171A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31"/>
                  <w:id w:val="138373895"/>
                </w:sdtPr>
                <w:sdtContent>
                  <w:p w14:paraId="4D1C6EF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29"/>
                        <w:id w:val="348976593"/>
                      </w:sdtPr>
                      <w:sdtContent>
                        <w:sdt>
                          <w:sdtPr>
                            <w:tag w:val="goog_rdk_4830"/>
                            <w:id w:val="55703737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secondary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34"/>
                  <w:id w:val="-1154729421"/>
                </w:sdtPr>
                <w:sdtContent>
                  <w:p w14:paraId="56D9EAC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32"/>
                        <w:id w:val="-598128491"/>
                      </w:sdtPr>
                      <w:sdtContent>
                        <w:sdt>
                          <w:sdtPr>
                            <w:tag w:val="goog_rdk_4833"/>
                            <w:id w:val="203176837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8 (12.6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35"/>
          <w:id w:val="-729093906"/>
        </w:sdtPr>
        <w:sdtContent>
          <w:tr w:rsidR="005D379A" w14:paraId="1E4E9EC9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38"/>
                  <w:id w:val="-96405038"/>
                </w:sdtPr>
                <w:sdtContent>
                  <w:p w14:paraId="1540AE9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36"/>
                        <w:id w:val="1407206071"/>
                      </w:sdtPr>
                      <w:sdtContent>
                        <w:sdt>
                          <w:sdtPr>
                            <w:tag w:val="goog_rdk_4837"/>
                            <w:id w:val="-104526249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igh Schoo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41"/>
                  <w:id w:val="1393322681"/>
                </w:sdtPr>
                <w:sdtContent>
                  <w:p w14:paraId="6D778C4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39"/>
                        <w:id w:val="-1424709947"/>
                      </w:sdtPr>
                      <w:sdtContent>
                        <w:sdt>
                          <w:sdtPr>
                            <w:tag w:val="goog_rdk_4840"/>
                            <w:id w:val="161334359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81 (47.6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42"/>
          <w:id w:val="1759435693"/>
        </w:sdtPr>
        <w:sdtContent>
          <w:tr w:rsidR="005D379A" w14:paraId="21BFB28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45"/>
                  <w:id w:val="-1146110305"/>
                </w:sdtPr>
                <w:sdtContent>
                  <w:p w14:paraId="492E4C6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43"/>
                        <w:id w:val="1230602153"/>
                      </w:sdtPr>
                      <w:sdtContent>
                        <w:sdt>
                          <w:sdtPr>
                            <w:tag w:val="goog_rdk_4844"/>
                            <w:id w:val="-108884984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College &amp; </w:t>
                            </w:r>
                            <w:proofErr w:type="gramStart"/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bove</w:t>
                            </w:r>
                            <w:proofErr w:type="gram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48"/>
                  <w:id w:val="2120061408"/>
                </w:sdtPr>
                <w:sdtContent>
                  <w:p w14:paraId="1036CF69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46"/>
                        <w:id w:val="310953699"/>
                      </w:sdtPr>
                      <w:sdtContent>
                        <w:sdt>
                          <w:sdtPr>
                            <w:tag w:val="goog_rdk_4847"/>
                            <w:id w:val="-24183860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0 (10.5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49"/>
          <w:id w:val="-859245928"/>
        </w:sdtPr>
        <w:sdtContent>
          <w:tr w:rsidR="005D379A" w14:paraId="6E370BB1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52"/>
                  <w:id w:val="-187903296"/>
                </w:sdtPr>
                <w:sdtContent>
                  <w:p w14:paraId="522FE404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850"/>
                        <w:id w:val="1107851689"/>
                      </w:sdtPr>
                      <w:sdtContent>
                        <w:sdt>
                          <w:sdtPr>
                            <w:tag w:val="goog_rdk_4851"/>
                            <w:id w:val="-154289131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aternal Educat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55"/>
                  <w:id w:val="237834085"/>
                </w:sdtPr>
                <w:sdtContent>
                  <w:p w14:paraId="124B4F8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53"/>
                        <w:id w:val="-326824433"/>
                      </w:sdtPr>
                      <w:sdtContent>
                        <w:sdt>
                          <w:sdtPr>
                            <w:tag w:val="goog_rdk_4854"/>
                            <w:id w:val="-58913184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56"/>
          <w:id w:val="1445412759"/>
        </w:sdtPr>
        <w:sdtContent>
          <w:tr w:rsidR="005D379A" w14:paraId="49781A63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59"/>
                  <w:id w:val="-1893032193"/>
                </w:sdtPr>
                <w:sdtContent>
                  <w:p w14:paraId="50C865B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57"/>
                        <w:id w:val="1881706396"/>
                      </w:sdtPr>
                      <w:sdtContent>
                        <w:sdt>
                          <w:sdtPr>
                            <w:tag w:val="goog_rdk_4858"/>
                            <w:id w:val="121561776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Illiterat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62"/>
                  <w:id w:val="1624500155"/>
                </w:sdtPr>
                <w:sdtContent>
                  <w:p w14:paraId="32F3AE7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60"/>
                        <w:id w:val="-956028965"/>
                      </w:sdtPr>
                      <w:sdtContent>
                        <w:sdt>
                          <w:sdtPr>
                            <w:tag w:val="goog_rdk_4861"/>
                            <w:id w:val="211335143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 (0.79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63"/>
          <w:id w:val="-1028488254"/>
        </w:sdtPr>
        <w:sdtContent>
          <w:tr w:rsidR="005D379A" w14:paraId="04FA5079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66"/>
                  <w:id w:val="1823593907"/>
                </w:sdtPr>
                <w:sdtContent>
                  <w:p w14:paraId="1F99330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64"/>
                        <w:id w:val="-514218369"/>
                      </w:sdtPr>
                      <w:sdtContent>
                        <w:sdt>
                          <w:sdtPr>
                            <w:tag w:val="goog_rdk_4865"/>
                            <w:id w:val="-34002982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Primary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69"/>
                  <w:id w:val="-1351124693"/>
                </w:sdtPr>
                <w:sdtContent>
                  <w:p w14:paraId="5347CFC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67"/>
                        <w:id w:val="-1199916342"/>
                      </w:sdtPr>
                      <w:sdtContent>
                        <w:sdt>
                          <w:sdtPr>
                            <w:tag w:val="goog_rdk_4868"/>
                            <w:id w:val="197773064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9 (2.3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70"/>
          <w:id w:val="1924955365"/>
        </w:sdtPr>
        <w:sdtContent>
          <w:tr w:rsidR="005D379A" w14:paraId="66D7A53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73"/>
                  <w:id w:val="-1636851376"/>
                </w:sdtPr>
                <w:sdtContent>
                  <w:p w14:paraId="11EDE34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71"/>
                        <w:id w:val="1065732945"/>
                      </w:sdtPr>
                      <w:sdtContent>
                        <w:sdt>
                          <w:sdtPr>
                            <w:tag w:val="goog_rdk_4872"/>
                            <w:id w:val="-213585603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secondary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76"/>
                  <w:id w:val="1053610141"/>
                </w:sdtPr>
                <w:sdtContent>
                  <w:p w14:paraId="6E3448B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74"/>
                        <w:id w:val="1908502847"/>
                      </w:sdtPr>
                      <w:sdtContent>
                        <w:sdt>
                          <w:sdtPr>
                            <w:tag w:val="goog_rdk_4875"/>
                            <w:id w:val="-90941278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91 (23.9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77"/>
          <w:id w:val="-1933900651"/>
        </w:sdtPr>
        <w:sdtContent>
          <w:tr w:rsidR="005D379A" w14:paraId="17F34CA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80"/>
                  <w:id w:val="-1595412846"/>
                </w:sdtPr>
                <w:sdtContent>
                  <w:p w14:paraId="79E958E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78"/>
                        <w:id w:val="-1452897996"/>
                      </w:sdtPr>
                      <w:sdtContent>
                        <w:sdt>
                          <w:sdtPr>
                            <w:tag w:val="goog_rdk_4879"/>
                            <w:id w:val="52267362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igh Schoo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83"/>
                  <w:id w:val="-1210974468"/>
                </w:sdtPr>
                <w:sdtContent>
                  <w:p w14:paraId="0803E19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81"/>
                        <w:id w:val="875160181"/>
                      </w:sdtPr>
                      <w:sdtContent>
                        <w:sdt>
                          <w:sdtPr>
                            <w:tag w:val="goog_rdk_4882"/>
                            <w:id w:val="-157681204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10 (28.95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84"/>
          <w:id w:val="446492275"/>
        </w:sdtPr>
        <w:sdtContent>
          <w:tr w:rsidR="005D379A" w14:paraId="66E74F93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87"/>
                  <w:id w:val="1703014338"/>
                </w:sdtPr>
                <w:sdtContent>
                  <w:p w14:paraId="6BCF9B58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85"/>
                        <w:id w:val="-10340964"/>
                      </w:sdtPr>
                      <w:sdtContent>
                        <w:sdt>
                          <w:sdtPr>
                            <w:tag w:val="goog_rdk_4886"/>
                            <w:id w:val="142925399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College &amp; </w:t>
                            </w:r>
                            <w:proofErr w:type="gramStart"/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bove</w:t>
                            </w:r>
                            <w:proofErr w:type="gram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90"/>
                  <w:id w:val="-684453479"/>
                </w:sdtPr>
                <w:sdtContent>
                  <w:p w14:paraId="16877D8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88"/>
                        <w:id w:val="-440724309"/>
                      </w:sdtPr>
                      <w:sdtContent>
                        <w:sdt>
                          <w:sdtPr>
                            <w:tag w:val="goog_rdk_4889"/>
                            <w:id w:val="176394510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67 (43.9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91"/>
          <w:id w:val="-1033847963"/>
        </w:sdtPr>
        <w:sdtContent>
          <w:tr w:rsidR="005D379A" w14:paraId="1617A3B5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94"/>
                  <w:id w:val="1598309990"/>
                </w:sdtPr>
                <w:sdtContent>
                  <w:p w14:paraId="52E4A8B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892"/>
                        <w:id w:val="-43861678"/>
                      </w:sdtPr>
                      <w:sdtContent>
                        <w:sdt>
                          <w:sdtPr>
                            <w:tag w:val="goog_rdk_4893"/>
                            <w:id w:val="-212149497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Use of mobil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897"/>
                  <w:id w:val="224368554"/>
                </w:sdtPr>
                <w:sdtContent>
                  <w:p w14:paraId="29289CE4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95"/>
                        <w:id w:val="358852608"/>
                      </w:sdtPr>
                      <w:sdtContent>
                        <w:sdt>
                          <w:sdtPr>
                            <w:tag w:val="goog_rdk_4896"/>
                            <w:id w:val="129418138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898"/>
          <w:id w:val="715429515"/>
        </w:sdtPr>
        <w:sdtContent>
          <w:tr w:rsidR="005D379A" w14:paraId="2D0813DD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01"/>
                  <w:id w:val="901344590"/>
                </w:sdtPr>
                <w:sdtContent>
                  <w:p w14:paraId="23F0182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99"/>
                        <w:id w:val="-1923836198"/>
                      </w:sdtPr>
                      <w:sdtContent>
                        <w:sdt>
                          <w:sdtPr>
                            <w:tag w:val="goog_rdk_4900"/>
                            <w:id w:val="-124924912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04"/>
                  <w:id w:val="1325715875"/>
                </w:sdtPr>
                <w:sdtContent>
                  <w:p w14:paraId="4CDBF30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02"/>
                        <w:id w:val="-1335564619"/>
                      </w:sdtPr>
                      <w:sdtContent>
                        <w:sdt>
                          <w:sdtPr>
                            <w:tag w:val="goog_rdk_4903"/>
                            <w:id w:val="-105253304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5 (3.9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05"/>
          <w:id w:val="-617991859"/>
        </w:sdtPr>
        <w:sdtContent>
          <w:tr w:rsidR="005D379A" w14:paraId="737F5E39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08"/>
                  <w:id w:val="-1598271681"/>
                </w:sdtPr>
                <w:sdtContent>
                  <w:p w14:paraId="29EECC78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06"/>
                        <w:id w:val="-680643021"/>
                      </w:sdtPr>
                      <w:sdtContent>
                        <w:sdt>
                          <w:sdtPr>
                            <w:tag w:val="goog_rdk_4907"/>
                            <w:id w:val="202478491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11"/>
                  <w:id w:val="325580001"/>
                </w:sdtPr>
                <w:sdtContent>
                  <w:p w14:paraId="4926E08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09"/>
                        <w:id w:val="143867313"/>
                      </w:sdtPr>
                      <w:sdtContent>
                        <w:sdt>
                          <w:sdtPr>
                            <w:tag w:val="goog_rdk_4910"/>
                            <w:id w:val="-95540263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65 (96.0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12"/>
          <w:id w:val="-1666133234"/>
        </w:sdtPr>
        <w:sdtContent>
          <w:tr w:rsidR="005D379A" w14:paraId="77A7D1DE" w14:textId="77777777" w:rsidTr="00C673D2">
            <w:trPr>
              <w:jc w:val="center"/>
            </w:trPr>
            <w:tc>
              <w:tcPr>
                <w:tcW w:w="8942" w:type="dxa"/>
                <w:gridSpan w:val="2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15"/>
                  <w:id w:val="-1671943806"/>
                </w:sdtPr>
                <w:sdtContent>
                  <w:p w14:paraId="784E94BC" w14:textId="77777777" w:rsidR="005D379A" w:rsidRPr="00752442" w:rsidRDefault="00000000" w:rsidP="00C673D2">
                    <w:pPr>
                      <w:spacing w:before="48" w:after="48" w:line="240" w:lineRule="auto"/>
                      <w:rPr>
                        <w:rFonts w:ascii="Times New Roman" w:eastAsia="Times New Roman" w:hAnsi="Times New Roman" w:cs="Times New Roman"/>
                        <w:b/>
                        <w:i/>
                        <w:sz w:val="24"/>
                        <w:szCs w:val="24"/>
                      </w:rPr>
                    </w:pPr>
                    <w:sdt>
                      <w:sdtPr>
                        <w:tag w:val="goog_rdk_4913"/>
                        <w:id w:val="-1468746426"/>
                      </w:sdtPr>
                      <w:sdtContent>
                        <w:sdt>
                          <w:sdtPr>
                            <w:tag w:val="goog_rdk_4914"/>
                            <w:id w:val="189016340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Children characteristics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tag w:val="goog_rdk_4919"/>
                  <w:id w:val="1836298893"/>
                </w:sdtPr>
                <w:sdtContent>
                  <w:p w14:paraId="79ACDD04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16"/>
                        <w:id w:val="-1283069571"/>
                      </w:sdtPr>
                      <w:sdtContent>
                        <w:sdt>
                          <w:sdtPr>
                            <w:tag w:val="goog_rdk_4917"/>
                            <w:id w:val="-72494512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thnicity</w:t>
                            </w:r>
                          </w:sdtContent>
                        </w:sdt>
                        <w:sdt>
                          <w:sdtPr>
                            <w:tag w:val="goog_rdk_4918"/>
                            <w:id w:val="-1839762107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23"/>
          <w:id w:val="1122559004"/>
        </w:sdtPr>
        <w:sdtContent>
          <w:tr w:rsidR="005D379A" w14:paraId="1183054D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26"/>
                  <w:id w:val="659151476"/>
                </w:sdtPr>
                <w:sdtContent>
                  <w:p w14:paraId="7C2B35B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24"/>
                        <w:id w:val="224678350"/>
                      </w:sdtPr>
                      <w:sdtContent>
                        <w:sdt>
                          <w:sdtPr>
                            <w:tag w:val="goog_rdk_4925"/>
                            <w:id w:val="66939280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Musli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29"/>
                  <w:id w:val="763915660"/>
                </w:sdtPr>
                <w:sdtContent>
                  <w:p w14:paraId="20B9C338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27"/>
                        <w:id w:val="1737484118"/>
                      </w:sdtPr>
                      <w:sdtContent>
                        <w:sdt>
                          <w:sdtPr>
                            <w:tag w:val="goog_rdk_4928"/>
                            <w:id w:val="44062263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79 (99.74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30"/>
          <w:id w:val="-1405331347"/>
        </w:sdtPr>
        <w:sdtContent>
          <w:tr w:rsidR="005D379A" w14:paraId="04D3F289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33"/>
                  <w:id w:val="43659538"/>
                </w:sdtPr>
                <w:sdtContent>
                  <w:p w14:paraId="6A6F1929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31"/>
                        <w:id w:val="-2028669841"/>
                      </w:sdtPr>
                      <w:sdtContent>
                        <w:sdt>
                          <w:sdtPr>
                            <w:tag w:val="goog_rdk_4932"/>
                            <w:id w:val="-1083000001"/>
                          </w:sdtPr>
                          <w:sdtContent>
                            <w:proofErr w:type="spellStart"/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 muslim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36"/>
                  <w:id w:val="84290932"/>
                </w:sdtPr>
                <w:sdtContent>
                  <w:p w14:paraId="432530F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34"/>
                        <w:id w:val="-1881738917"/>
                      </w:sdtPr>
                      <w:sdtContent>
                        <w:sdt>
                          <w:sdtPr>
                            <w:tag w:val="goog_rdk_4935"/>
                            <w:id w:val="-94822881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 (0.26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37"/>
          <w:id w:val="-862598317"/>
        </w:sdtPr>
        <w:sdtContent>
          <w:tr w:rsidR="005D379A" w14:paraId="6B122917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40"/>
                  <w:id w:val="-615236914"/>
                </w:sdtPr>
                <w:sdtContent>
                  <w:p w14:paraId="520C28D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938"/>
                        <w:id w:val="532484005"/>
                      </w:sdtPr>
                      <w:sdtContent>
                        <w:sdt>
                          <w:sdtPr>
                            <w:tag w:val="goog_rdk_4939"/>
                            <w:id w:val="96911407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irth plac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43"/>
                  <w:id w:val="1677248999"/>
                </w:sdtPr>
                <w:sdtContent>
                  <w:p w14:paraId="3787AD5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41"/>
                        <w:id w:val="-1737205210"/>
                      </w:sdtPr>
                      <w:sdtContent>
                        <w:sdt>
                          <w:sdtPr>
                            <w:tag w:val="goog_rdk_4942"/>
                            <w:id w:val="-1492042382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44"/>
          <w:id w:val="1536298203"/>
        </w:sdtPr>
        <w:sdtContent>
          <w:tr w:rsidR="005D379A" w14:paraId="20F33FD7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47"/>
                  <w:id w:val="429276000"/>
                </w:sdtPr>
                <w:sdtContent>
                  <w:p w14:paraId="32BF3791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45"/>
                        <w:id w:val="165728636"/>
                      </w:sdtPr>
                      <w:sdtContent>
                        <w:sdt>
                          <w:sdtPr>
                            <w:tag w:val="goog_rdk_4946"/>
                            <w:id w:val="109260426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ospi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50"/>
                  <w:id w:val="794809841"/>
                </w:sdtPr>
                <w:sdtContent>
                  <w:p w14:paraId="6CC371D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48"/>
                        <w:id w:val="1180183153"/>
                      </w:sdtPr>
                      <w:sdtContent>
                        <w:sdt>
                          <w:sdtPr>
                            <w:tag w:val="goog_rdk_4949"/>
                            <w:id w:val="141479973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18 (57.3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51"/>
          <w:id w:val="-679085674"/>
        </w:sdtPr>
        <w:sdtContent>
          <w:tr w:rsidR="005D379A" w14:paraId="48FA431F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54"/>
                  <w:id w:val="1573206241"/>
                </w:sdtPr>
                <w:sdtContent>
                  <w:p w14:paraId="2EE4E2F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52"/>
                        <w:id w:val="689270557"/>
                      </w:sdtPr>
                      <w:sdtContent>
                        <w:sdt>
                          <w:sdtPr>
                            <w:tag w:val="goog_rdk_4953"/>
                            <w:id w:val="117217793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Health </w:t>
                            </w:r>
                            <w:proofErr w:type="spellStart"/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enter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57"/>
                  <w:id w:val="583121520"/>
                </w:sdtPr>
                <w:sdtContent>
                  <w:p w14:paraId="1DE3D8A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55"/>
                        <w:id w:val="-1794353471"/>
                      </w:sdtPr>
                      <w:sdtContent>
                        <w:sdt>
                          <w:sdtPr>
                            <w:tag w:val="goog_rdk_4956"/>
                            <w:id w:val="22796858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53 (40.26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58"/>
          <w:id w:val="1848303780"/>
        </w:sdtPr>
        <w:sdtContent>
          <w:tr w:rsidR="005D379A" w14:paraId="79D1B77F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61"/>
                  <w:id w:val="-1600737441"/>
                </w:sdtPr>
                <w:sdtContent>
                  <w:p w14:paraId="43EDE3A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59"/>
                        <w:id w:val="-1888850123"/>
                      </w:sdtPr>
                      <w:sdtContent>
                        <w:sdt>
                          <w:sdtPr>
                            <w:tag w:val="goog_rdk_4960"/>
                            <w:id w:val="128886484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om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64"/>
                  <w:id w:val="-609496263"/>
                </w:sdtPr>
                <w:sdtContent>
                  <w:p w14:paraId="1843BDB6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62"/>
                        <w:id w:val="1898369168"/>
                      </w:sdtPr>
                      <w:sdtContent>
                        <w:sdt>
                          <w:sdtPr>
                            <w:tag w:val="goog_rdk_4963"/>
                            <w:id w:val="-182510185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9 (2.3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65"/>
          <w:id w:val="-234538947"/>
        </w:sdtPr>
        <w:sdtContent>
          <w:tr w:rsidR="005D379A" w14:paraId="39C27116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68"/>
                  <w:id w:val="1045361995"/>
                </w:sdtPr>
                <w:sdtContent>
                  <w:p w14:paraId="7D796EC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4966"/>
                        <w:id w:val="-443381265"/>
                      </w:sdtPr>
                      <w:sdtContent>
                        <w:sdt>
                          <w:sdtPr>
                            <w:tag w:val="goog_rdk_4967"/>
                            <w:id w:val="205487336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ident Statu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71"/>
                  <w:id w:val="-1701682130"/>
                </w:sdtPr>
                <w:sdtContent>
                  <w:p w14:paraId="369CD5C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69"/>
                        <w:id w:val="844734355"/>
                      </w:sdtPr>
                      <w:sdtContent>
                        <w:sdt>
                          <w:sdtPr>
                            <w:tag w:val="goog_rdk_4970"/>
                            <w:id w:val="-102882177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72"/>
          <w:id w:val="-442850178"/>
        </w:sdtPr>
        <w:sdtContent>
          <w:tr w:rsidR="005D379A" w14:paraId="2BE9FBD5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75"/>
                  <w:id w:val="-1854105423"/>
                </w:sdtPr>
                <w:sdtContent>
                  <w:p w14:paraId="73793680" w14:textId="77777777" w:rsidR="005D379A" w:rsidRPr="00752442" w:rsidRDefault="005D379A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  </w:t>
                    </w:r>
                    <w:r w:rsidRPr="00752442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Permeant resident</w:t>
                    </w:r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78"/>
                  <w:id w:val="-1667420380"/>
                </w:sdtPr>
                <w:sdtContent>
                  <w:p w14:paraId="0C2CC0B8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76"/>
                        <w:id w:val="-1989352676"/>
                      </w:sdtPr>
                      <w:sdtContent>
                        <w:sdt>
                          <w:sdtPr>
                            <w:tag w:val="goog_rdk_4977"/>
                            <w:id w:val="147031201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59 (94.4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79"/>
          <w:id w:val="-30304389"/>
        </w:sdtPr>
        <w:sdtContent>
          <w:tr w:rsidR="005D379A" w14:paraId="46898ED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82"/>
                  <w:id w:val="-362661928"/>
                </w:sdtPr>
                <w:sdtContent>
                  <w:p w14:paraId="4A6EDB91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80"/>
                        <w:id w:val="-156763962"/>
                      </w:sdtPr>
                      <w:sdtContent>
                        <w:sdt>
                          <w:sdtPr>
                            <w:tag w:val="goog_rdk_4981"/>
                            <w:id w:val="133424262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Migrant From another City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85"/>
                  <w:id w:val="1455336381"/>
                </w:sdtPr>
                <w:sdtContent>
                  <w:p w14:paraId="19EA2491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83"/>
                        <w:id w:val="2056904797"/>
                      </w:sdtPr>
                      <w:sdtContent>
                        <w:sdt>
                          <w:sdtPr>
                            <w:tag w:val="goog_rdk_4984"/>
                            <w:id w:val="-209076695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6 (1.58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86"/>
          <w:id w:val="-1772221889"/>
        </w:sdtPr>
        <w:sdtContent>
          <w:tr w:rsidR="005D379A" w14:paraId="6C1130A1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89"/>
                  <w:id w:val="5085194"/>
                </w:sdtPr>
                <w:sdtContent>
                  <w:p w14:paraId="2638ADF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87"/>
                        <w:id w:val="-1112282372"/>
                      </w:sdtPr>
                      <w:sdtContent>
                        <w:sdt>
                          <w:sdtPr>
                            <w:tag w:val="goog_rdk_4988"/>
                            <w:id w:val="202428482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Migrant From another Provinc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92"/>
                  <w:id w:val="-1494669343"/>
                </w:sdtPr>
                <w:sdtContent>
                  <w:p w14:paraId="67777004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90"/>
                        <w:id w:val="1454211864"/>
                      </w:sdtPr>
                      <w:sdtContent>
                        <w:sdt>
                          <w:sdtPr>
                            <w:tag w:val="goog_rdk_4991"/>
                            <w:id w:val="118220328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5 (3.9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4993"/>
          <w:id w:val="1206263723"/>
        </w:sdtPr>
        <w:sdtContent>
          <w:tr w:rsidR="005D379A" w14:paraId="3BF64828" w14:textId="77777777" w:rsidTr="00C673D2">
            <w:trPr>
              <w:jc w:val="center"/>
            </w:trPr>
            <w:tc>
              <w:tcPr>
                <w:tcW w:w="8942" w:type="dxa"/>
                <w:gridSpan w:val="2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4996"/>
                  <w:id w:val="1619787886"/>
                </w:sdtPr>
                <w:sdtContent>
                  <w:p w14:paraId="6A836EE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rPr>
                        <w:rFonts w:ascii="Times New Roman" w:eastAsia="Times New Roman" w:hAnsi="Times New Roman" w:cs="Times New Roman"/>
                        <w:b/>
                        <w:i/>
                        <w:sz w:val="24"/>
                        <w:szCs w:val="24"/>
                      </w:rPr>
                    </w:pPr>
                    <w:sdt>
                      <w:sdtPr>
                        <w:tag w:val="goog_rdk_4994"/>
                        <w:id w:val="664471579"/>
                      </w:sdtPr>
                      <w:sdtContent>
                        <w:sdt>
                          <w:sdtPr>
                            <w:tag w:val="goog_rdk_4995"/>
                            <w:id w:val="188665874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Healthcare provider characteristics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tag w:val="goog_rdk_5000"/>
                  <w:id w:val="336968224"/>
                </w:sdtPr>
                <w:sdtContent>
                  <w:p w14:paraId="4F42424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97"/>
                        <w:id w:val="374075992"/>
                      </w:sdtPr>
                      <w:sdtContent>
                        <w:sdt>
                          <w:sdtPr>
                            <w:tag w:val="goog_rdk_4998"/>
                            <w:id w:val="128800497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mmunization provider</w:t>
                            </w:r>
                          </w:sdtContent>
                        </w:sdt>
                        <w:sdt>
                          <w:sdtPr>
                            <w:tag w:val="goog_rdk_4999"/>
                            <w:id w:val="1775638356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04"/>
          <w:id w:val="330133919"/>
        </w:sdtPr>
        <w:sdtContent>
          <w:tr w:rsidR="005D379A" w14:paraId="5491061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07"/>
                  <w:id w:val="-1752259836"/>
                </w:sdtPr>
                <w:sdtContent>
                  <w:p w14:paraId="723B0B9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05"/>
                        <w:id w:val="1615428059"/>
                      </w:sdtPr>
                      <w:sdtContent>
                        <w:sdt>
                          <w:sdtPr>
                            <w:tag w:val="goog_rdk_5006"/>
                            <w:id w:val="-116120025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DHQ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10"/>
                  <w:id w:val="1508941184"/>
                </w:sdtPr>
                <w:sdtContent>
                  <w:p w14:paraId="5E393AC8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08"/>
                        <w:id w:val="-1614121573"/>
                      </w:sdtPr>
                      <w:sdtContent>
                        <w:sdt>
                          <w:sdtPr>
                            <w:tag w:val="goog_rdk_5009"/>
                            <w:id w:val="75525209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75 (46.0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11"/>
          <w:id w:val="-28249420"/>
        </w:sdtPr>
        <w:sdtContent>
          <w:tr w:rsidR="005D379A" w14:paraId="3DBE44EC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14"/>
                  <w:id w:val="2041696667"/>
                </w:sdtPr>
                <w:sdtContent>
                  <w:p w14:paraId="5AA273D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12"/>
                        <w:id w:val="-968721510"/>
                      </w:sdtPr>
                      <w:sdtContent>
                        <w:sdt>
                          <w:sdtPr>
                            <w:tag w:val="goog_rdk_5013"/>
                            <w:id w:val="107239789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BHU/RHC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17"/>
                  <w:id w:val="1208234482"/>
                </w:sdtPr>
                <w:sdtContent>
                  <w:p w14:paraId="2544069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15"/>
                        <w:id w:val="-1211359444"/>
                      </w:sdtPr>
                      <w:sdtContent>
                        <w:sdt>
                          <w:sdtPr>
                            <w:tag w:val="goog_rdk_5016"/>
                            <w:id w:val="-34952231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21 (31.84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18"/>
          <w:id w:val="-1127046842"/>
        </w:sdtPr>
        <w:sdtContent>
          <w:tr w:rsidR="005D379A" w14:paraId="75EBCDD7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21"/>
                  <w:id w:val="6301189"/>
                </w:sdtPr>
                <w:sdtContent>
                  <w:p w14:paraId="4766D8B1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19"/>
                        <w:id w:val="873181968"/>
                      </w:sdtPr>
                      <w:sdtContent>
                        <w:sdt>
                          <w:sdtPr>
                            <w:tag w:val="goog_rdk_5020"/>
                            <w:id w:val="-24838549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ivil dispensary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24"/>
                  <w:id w:val="1344824630"/>
                </w:sdtPr>
                <w:sdtContent>
                  <w:p w14:paraId="4F93D8A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22"/>
                        <w:id w:val="2108792116"/>
                      </w:sdtPr>
                      <w:sdtContent>
                        <w:sdt>
                          <w:sdtPr>
                            <w:tag w:val="goog_rdk_5023"/>
                            <w:id w:val="196615480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74 (19.4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25"/>
          <w:id w:val="-292893357"/>
        </w:sdtPr>
        <w:sdtContent>
          <w:tr w:rsidR="005D379A" w14:paraId="38E423BF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28"/>
                  <w:id w:val="260164117"/>
                </w:sdtPr>
                <w:sdtContent>
                  <w:p w14:paraId="7244BA5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26"/>
                        <w:id w:val="-1336813367"/>
                      </w:sdtPr>
                      <w:sdtContent>
                        <w:sdt>
                          <w:sdtPr>
                            <w:tag w:val="goog_rdk_5027"/>
                            <w:id w:val="194245817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dministration of vaccines at hom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31"/>
                  <w:id w:val="1362899503"/>
                </w:sdtPr>
                <w:sdtContent>
                  <w:p w14:paraId="51AEC5B9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29"/>
                        <w:id w:val="-647509953"/>
                      </w:sdtPr>
                      <w:sdtContent>
                        <w:sdt>
                          <w:sdtPr>
                            <w:tag w:val="goog_rdk_5030"/>
                            <w:id w:val="-94766418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0 (2.6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32"/>
          <w:id w:val="1993552176"/>
        </w:sdtPr>
        <w:sdtContent>
          <w:tr w:rsidR="005D379A" w14:paraId="677E0F05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36"/>
                  <w:id w:val="-1148520073"/>
                </w:sdtPr>
                <w:sdtContent>
                  <w:p w14:paraId="233C328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33"/>
                        <w:id w:val="562480490"/>
                      </w:sdtPr>
                      <w:sdtContent>
                        <w:sdt>
                          <w:sdtPr>
                            <w:tag w:val="goog_rdk_5034"/>
                            <w:id w:val="-90734164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istance from home</w:t>
                            </w:r>
                          </w:sdtContent>
                        </w:sdt>
                        <w:sdt>
                          <w:sdtPr>
                            <w:tag w:val="goog_rdk_5035"/>
                            <w:id w:val="126113147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39"/>
                  <w:id w:val="729898009"/>
                </w:sdtPr>
                <w:sdtContent>
                  <w:p w14:paraId="576C0EB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37"/>
                        <w:id w:val="1921549112"/>
                      </w:sdtPr>
                      <w:sdtContent>
                        <w:sdt>
                          <w:sdtPr>
                            <w:tag w:val="goog_rdk_5038"/>
                            <w:id w:val="-1143060946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40"/>
          <w:id w:val="75991463"/>
        </w:sdtPr>
        <w:sdtContent>
          <w:tr w:rsidR="005D379A" w14:paraId="754D4CCC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43"/>
                  <w:id w:val="1971516334"/>
                </w:sdtPr>
                <w:sdtContent>
                  <w:p w14:paraId="6A133304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41"/>
                        <w:id w:val="85651364"/>
                      </w:sdtPr>
                      <w:sdtContent>
                        <w:sdt>
                          <w:sdtPr>
                            <w:tag w:val="goog_rdk_5042"/>
                            <w:id w:val="52176758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&lt;5k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46"/>
                  <w:id w:val="1112313980"/>
                </w:sdtPr>
                <w:sdtContent>
                  <w:p w14:paraId="7D99187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44"/>
                        <w:id w:val="2057970694"/>
                      </w:sdtPr>
                      <w:sdtContent>
                        <w:sdt>
                          <w:sdtPr>
                            <w:tag w:val="goog_rdk_5045"/>
                            <w:id w:val="58938284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79 (20.79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47"/>
          <w:id w:val="-1687020842"/>
        </w:sdtPr>
        <w:sdtContent>
          <w:tr w:rsidR="005D379A" w14:paraId="0B492666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50"/>
                  <w:id w:val="708118278"/>
                </w:sdtPr>
                <w:sdtContent>
                  <w:p w14:paraId="318822C6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48"/>
                        <w:id w:val="1176545039"/>
                      </w:sdtPr>
                      <w:sdtContent>
                        <w:sdt>
                          <w:sdtPr>
                            <w:tag w:val="goog_rdk_5049"/>
                            <w:id w:val="134189638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&gt;5k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53"/>
                  <w:id w:val="252958873"/>
                </w:sdtPr>
                <w:sdtContent>
                  <w:p w14:paraId="4EAAD8B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51"/>
                        <w:id w:val="1683144609"/>
                      </w:sdtPr>
                      <w:sdtContent>
                        <w:sdt>
                          <w:sdtPr>
                            <w:tag w:val="goog_rdk_5052"/>
                            <w:id w:val="-107101510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31 (60.79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54"/>
          <w:id w:val="449451589"/>
        </w:sdtPr>
        <w:sdtContent>
          <w:tr w:rsidR="005D379A" w14:paraId="7DEE2CD7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57"/>
                  <w:id w:val="599209239"/>
                </w:sdtPr>
                <w:sdtContent>
                  <w:p w14:paraId="1052CDD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55"/>
                        <w:id w:val="311766814"/>
                      </w:sdtPr>
                      <w:sdtContent>
                        <w:sdt>
                          <w:sdtPr>
                            <w:tag w:val="goog_rdk_5056"/>
                            <w:id w:val="-72347942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&gt;10k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60"/>
                  <w:id w:val="-169029687"/>
                </w:sdtPr>
                <w:sdtContent>
                  <w:p w14:paraId="53AF0F6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58"/>
                        <w:id w:val="-280556367"/>
                      </w:sdtPr>
                      <w:sdtContent>
                        <w:sdt>
                          <w:sdtPr>
                            <w:tag w:val="goog_rdk_5059"/>
                            <w:id w:val="-158343704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70 (18.42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61"/>
          <w:id w:val="1260414445"/>
        </w:sdtPr>
        <w:sdtContent>
          <w:tr w:rsidR="005D379A" w14:paraId="68C0D4CB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65"/>
                  <w:id w:val="92842581"/>
                </w:sdtPr>
                <w:sdtContent>
                  <w:p w14:paraId="353B392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62"/>
                        <w:id w:val="-100406552"/>
                      </w:sdtPr>
                      <w:sdtContent>
                        <w:sdt>
                          <w:sdtPr>
                            <w:tag w:val="goog_rdk_5063"/>
                            <w:id w:val="64007763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ravelling time</w:t>
                            </w:r>
                          </w:sdtContent>
                        </w:sdt>
                        <w:sdt>
                          <w:sdtPr>
                            <w:tag w:val="goog_rdk_5064"/>
                            <w:id w:val="195126510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68"/>
                  <w:id w:val="219493963"/>
                </w:sdtPr>
                <w:sdtContent>
                  <w:p w14:paraId="3C0D63F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66"/>
                        <w:id w:val="1575189442"/>
                      </w:sdtPr>
                      <w:sdtContent>
                        <w:sdt>
                          <w:sdtPr>
                            <w:tag w:val="goog_rdk_5067"/>
                            <w:id w:val="-1148557588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69"/>
          <w:id w:val="886474719"/>
        </w:sdtPr>
        <w:sdtContent>
          <w:tr w:rsidR="005D379A" w14:paraId="1E3E631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72"/>
                  <w:id w:val="1792809235"/>
                </w:sdtPr>
                <w:sdtContent>
                  <w:p w14:paraId="48B0565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70"/>
                        <w:id w:val="-1150017417"/>
                      </w:sdtPr>
                      <w:sdtContent>
                        <w:sdt>
                          <w:sdtPr>
                            <w:tag w:val="goog_rdk_5071"/>
                            <w:id w:val="-142983316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&lt;20minut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75"/>
                  <w:id w:val="1333270869"/>
                </w:sdtPr>
                <w:sdtContent>
                  <w:p w14:paraId="2FEC7B2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73"/>
                        <w:id w:val="240361668"/>
                      </w:sdtPr>
                      <w:sdtContent>
                        <w:sdt>
                          <w:sdtPr>
                            <w:tag w:val="goog_rdk_5074"/>
                            <w:id w:val="160272148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76 (20.00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76"/>
          <w:id w:val="-996925336"/>
        </w:sdtPr>
        <w:sdtContent>
          <w:tr w:rsidR="005D379A" w14:paraId="4C76AAF7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79"/>
                  <w:id w:val="-1265986773"/>
                </w:sdtPr>
                <w:sdtContent>
                  <w:p w14:paraId="5A6B1E0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77"/>
                        <w:id w:val="1188755712"/>
                      </w:sdtPr>
                      <w:sdtContent>
                        <w:sdt>
                          <w:sdtPr>
                            <w:tag w:val="goog_rdk_5078"/>
                            <w:id w:val="105655307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1-40 minut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82"/>
                  <w:id w:val="654740889"/>
                </w:sdtPr>
                <w:sdtContent>
                  <w:p w14:paraId="5A6AC0E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80"/>
                        <w:id w:val="967991713"/>
                      </w:sdtPr>
                      <w:sdtContent>
                        <w:sdt>
                          <w:sdtPr>
                            <w:tag w:val="goog_rdk_5081"/>
                            <w:id w:val="-68182986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37 (62.3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83"/>
          <w:id w:val="1279652252"/>
        </w:sdtPr>
        <w:sdtContent>
          <w:tr w:rsidR="005D379A" w14:paraId="4FD6358A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86"/>
                  <w:id w:val="171386080"/>
                </w:sdtPr>
                <w:sdtContent>
                  <w:p w14:paraId="7F89B226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84"/>
                        <w:id w:val="1644318924"/>
                      </w:sdtPr>
                      <w:sdtContent>
                        <w:sdt>
                          <w:sdtPr>
                            <w:tag w:val="goog_rdk_5085"/>
                            <w:id w:val="-34387228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&gt;40minut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89"/>
                  <w:id w:val="-2075229193"/>
                </w:sdtPr>
                <w:sdtContent>
                  <w:p w14:paraId="608455A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87"/>
                        <w:id w:val="1879844277"/>
                      </w:sdtPr>
                      <w:sdtContent>
                        <w:sdt>
                          <w:sdtPr>
                            <w:tag w:val="goog_rdk_5088"/>
                            <w:id w:val="-91778829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67 (17.6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90"/>
          <w:id w:val="1915341501"/>
        </w:sdtPr>
        <w:sdtContent>
          <w:tr w:rsidR="005D379A" w14:paraId="5280CA2F" w14:textId="77777777" w:rsidTr="00C673D2">
            <w:trPr>
              <w:trHeight w:val="295"/>
              <w:jc w:val="center"/>
            </w:trPr>
            <w:tc>
              <w:tcPr>
                <w:tcW w:w="8942" w:type="dxa"/>
                <w:gridSpan w:val="2"/>
                <w:tcBorders>
                  <w:bottom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094"/>
                  <w:id w:val="660562886"/>
                </w:sdtPr>
                <w:sdtContent>
                  <w:p w14:paraId="67D0DB7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91"/>
                        <w:id w:val="-1093645243"/>
                      </w:sdtPr>
                      <w:sdtContent>
                        <w:sdt>
                          <w:sdtPr>
                            <w:tag w:val="goog_rdk_5092"/>
                            <w:id w:val="178061073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spondent knowledge</w:t>
                            </w:r>
                          </w:sdtContent>
                        </w:sdt>
                        <w:sdt>
                          <w:sdtPr>
                            <w:tag w:val="goog_rdk_5093"/>
                            <w:id w:val="-179421593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098"/>
          <w:id w:val="978796321"/>
        </w:sdtPr>
        <w:sdtContent>
          <w:tr w:rsidR="005D379A" w14:paraId="3B745D20" w14:textId="77777777" w:rsidTr="00C673D2">
            <w:trPr>
              <w:trHeight w:val="480"/>
              <w:jc w:val="center"/>
            </w:trPr>
            <w:tc>
              <w:tcPr>
                <w:tcW w:w="7284" w:type="dxa"/>
                <w:tcBorders>
                  <w:top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02"/>
                  <w:id w:val="1733282065"/>
                </w:sdtPr>
                <w:sdtContent>
                  <w:p w14:paraId="31D9585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5099"/>
                        <w:id w:val="-1520539268"/>
                      </w:sdtPr>
                      <w:sdtContent>
                        <w:sdt>
                          <w:sdtPr>
                            <w:tag w:val="goog_rdk_5100"/>
                            <w:id w:val="-199305059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ave you ever heard about vaccination</w:t>
                            </w:r>
                          </w:sdtContent>
                        </w:sdt>
                        <w:sdt>
                          <w:sdtPr>
                            <w:tag w:val="goog_rdk_5101"/>
                            <w:id w:val="-1749443044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tcBorders>
                  <w:top w:val="single" w:sz="4" w:space="0" w:color="000000"/>
                </w:tcBorders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05"/>
                  <w:id w:val="1245251862"/>
                </w:sdtPr>
                <w:sdtContent>
                  <w:p w14:paraId="7A20128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03"/>
                        <w:id w:val="1262905340"/>
                      </w:sdtPr>
                      <w:sdtContent>
                        <w:sdt>
                          <w:sdtPr>
                            <w:tag w:val="goog_rdk_5104"/>
                            <w:id w:val="-3186761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62 (95.26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06"/>
          <w:id w:val="-1505540899"/>
        </w:sdtPr>
        <w:sdtContent>
          <w:tr w:rsidR="005D379A" w14:paraId="72422CC4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09"/>
                  <w:id w:val="1915942749"/>
                </w:sdtPr>
                <w:sdtContent>
                  <w:p w14:paraId="7A256D9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5107"/>
                        <w:id w:val="-1639861593"/>
                      </w:sdtPr>
                      <w:sdtContent>
                        <w:sdt>
                          <w:sdtPr>
                            <w:tag w:val="goog_rdk_5108"/>
                            <w:id w:val="25885048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o of VPD Known to yo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12"/>
                  <w:id w:val="-570732550"/>
                </w:sdtPr>
                <w:sdtContent>
                  <w:p w14:paraId="08E91E7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10"/>
                        <w:id w:val="-1131788418"/>
                      </w:sdtPr>
                      <w:sdtContent>
                        <w:sdt>
                          <w:sdtPr>
                            <w:tag w:val="goog_rdk_5111"/>
                            <w:id w:val="751130108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13"/>
          <w:id w:val="1440066065"/>
        </w:sdtPr>
        <w:sdtContent>
          <w:tr w:rsidR="005D379A" w14:paraId="5CD7DA84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16"/>
                  <w:id w:val="1621298571"/>
                </w:sdtPr>
                <w:sdtContent>
                  <w:p w14:paraId="6FBC593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14"/>
                        <w:id w:val="493418415"/>
                      </w:sdtPr>
                      <w:sdtContent>
                        <w:sdt>
                          <w:sdtPr>
                            <w:tag w:val="goog_rdk_5115"/>
                            <w:id w:val="-71374349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known on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19"/>
                  <w:id w:val="-1754132283"/>
                </w:sdtPr>
                <w:sdtContent>
                  <w:p w14:paraId="27B81A5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17"/>
                        <w:id w:val="-619144891"/>
                      </w:sdtPr>
                      <w:sdtContent>
                        <w:sdt>
                          <w:sdtPr>
                            <w:tag w:val="goog_rdk_5118"/>
                            <w:id w:val="77315482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5 (3.9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20"/>
          <w:id w:val="236279046"/>
        </w:sdtPr>
        <w:sdtContent>
          <w:tr w:rsidR="005D379A" w14:paraId="07855EF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23"/>
                  <w:id w:val="-181578281"/>
                </w:sdtPr>
                <w:sdtContent>
                  <w:p w14:paraId="5FE6E26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21"/>
                        <w:id w:val="1509029805"/>
                      </w:sdtPr>
                      <w:sdtContent>
                        <w:sdt>
                          <w:sdtPr>
                            <w:tag w:val="goog_rdk_5122"/>
                            <w:id w:val="21189047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known two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26"/>
                  <w:id w:val="-369503375"/>
                </w:sdtPr>
                <w:sdtContent>
                  <w:p w14:paraId="37886B3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24"/>
                        <w:id w:val="1978453953"/>
                      </w:sdtPr>
                      <w:sdtContent>
                        <w:sdt>
                          <w:sdtPr>
                            <w:tag w:val="goog_rdk_5125"/>
                            <w:id w:val="-169920001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0 (10.5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27"/>
          <w:id w:val="-1030954824"/>
        </w:sdtPr>
        <w:sdtContent>
          <w:tr w:rsidR="005D379A" w14:paraId="4E7612B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30"/>
                  <w:id w:val="-1931363915"/>
                </w:sdtPr>
                <w:sdtContent>
                  <w:p w14:paraId="22980E1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28"/>
                        <w:id w:val="-2074771501"/>
                      </w:sdtPr>
                      <w:sdtContent>
                        <w:sdt>
                          <w:sdtPr>
                            <w:tag w:val="goog_rdk_5129"/>
                            <w:id w:val="47601639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known thre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33"/>
                  <w:id w:val="1621553425"/>
                </w:sdtPr>
                <w:sdtContent>
                  <w:p w14:paraId="3E61F16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31"/>
                        <w:id w:val="847055379"/>
                      </w:sdtPr>
                      <w:sdtContent>
                        <w:sdt>
                          <w:sdtPr>
                            <w:tag w:val="goog_rdk_5132"/>
                            <w:id w:val="9942385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26 (33.16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34"/>
          <w:id w:val="-1113168384"/>
        </w:sdtPr>
        <w:sdtContent>
          <w:tr w:rsidR="005D379A" w14:paraId="463F49AB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37"/>
                  <w:id w:val="705391113"/>
                </w:sdtPr>
                <w:sdtContent>
                  <w:p w14:paraId="22B80531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35"/>
                        <w:id w:val="1163106798"/>
                      </w:sdtPr>
                      <w:sdtContent>
                        <w:sdt>
                          <w:sdtPr>
                            <w:tag w:val="goog_rdk_5136"/>
                            <w:id w:val="-148181155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Known fou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40"/>
                  <w:id w:val="-1069547863"/>
                </w:sdtPr>
                <w:sdtContent>
                  <w:p w14:paraId="08ABEA11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38"/>
                        <w:id w:val="-1164183379"/>
                      </w:sdtPr>
                      <w:sdtContent>
                        <w:sdt>
                          <w:sdtPr>
                            <w:tag w:val="goog_rdk_5139"/>
                            <w:id w:val="133475131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51 (39.74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41"/>
          <w:id w:val="45447607"/>
        </w:sdtPr>
        <w:sdtContent>
          <w:tr w:rsidR="005D379A" w14:paraId="723E818E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44"/>
                  <w:id w:val="-1253457829"/>
                </w:sdtPr>
                <w:sdtContent>
                  <w:p w14:paraId="04FA078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42"/>
                        <w:id w:val="-1157276078"/>
                      </w:sdtPr>
                      <w:sdtContent>
                        <w:sdt>
                          <w:sdtPr>
                            <w:tag w:val="goog_rdk_5143"/>
                            <w:id w:val="109258855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Known Five or more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47"/>
                  <w:id w:val="1592904901"/>
                </w:sdtPr>
                <w:sdtContent>
                  <w:p w14:paraId="06FEA64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45"/>
                        <w:id w:val="-236644204"/>
                      </w:sdtPr>
                      <w:sdtContent>
                        <w:sdt>
                          <w:sdtPr>
                            <w:tag w:val="goog_rdk_5146"/>
                            <w:id w:val="75946929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46 (12.1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48"/>
          <w:id w:val="1726282881"/>
        </w:sdtPr>
        <w:sdtContent>
          <w:tr w:rsidR="005D379A" w14:paraId="0ECD31D3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51"/>
                  <w:id w:val="-1124846203"/>
                </w:sdtPr>
                <w:sdtContent>
                  <w:p w14:paraId="62FD1D8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49"/>
                        <w:id w:val="1682799349"/>
                      </w:sdtPr>
                      <w:sdtContent>
                        <w:sdt>
                          <w:sdtPr>
                            <w:tag w:val="goog_rdk_5150"/>
                            <w:id w:val="-82620341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I don’t Know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54"/>
                  <w:id w:val="-828346587"/>
                </w:sdtPr>
                <w:sdtContent>
                  <w:p w14:paraId="236257C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52"/>
                        <w:id w:val="1592969507"/>
                      </w:sdtPr>
                      <w:sdtContent>
                        <w:sdt>
                          <w:sdtPr>
                            <w:tag w:val="goog_rdk_5153"/>
                            <w:id w:val="20234012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 (0.5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55"/>
          <w:id w:val="204842581"/>
        </w:sdtPr>
        <w:sdtContent>
          <w:tr w:rsidR="005D379A" w14:paraId="5289B0D3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58"/>
                  <w:id w:val="-611346213"/>
                </w:sdtPr>
                <w:sdtContent>
                  <w:p w14:paraId="70FD33A8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5156"/>
                        <w:id w:val="-300962040"/>
                      </w:sdtPr>
                      <w:sdtContent>
                        <w:sdt>
                          <w:sdtPr>
                            <w:tag w:val="goog_rdk_5157"/>
                            <w:id w:val="10423784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ge at which child start EPI servic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61"/>
                  <w:id w:val="1606149463"/>
                </w:sdtPr>
                <w:sdtContent>
                  <w:p w14:paraId="3CB3A33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59"/>
                        <w:id w:val="-1089798065"/>
                      </w:sdtPr>
                      <w:sdtContent>
                        <w:sdt>
                          <w:sdtPr>
                            <w:tag w:val="goog_rdk_5160"/>
                            <w:id w:val="-1229617248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62"/>
          <w:id w:val="-1724551923"/>
        </w:sdtPr>
        <w:sdtContent>
          <w:tr w:rsidR="005D379A" w14:paraId="616F9EEB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65"/>
                  <w:id w:val="-1413880185"/>
                </w:sdtPr>
                <w:sdtContent>
                  <w:p w14:paraId="075176C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63"/>
                        <w:id w:val="1484833748"/>
                      </w:sdtPr>
                      <w:sdtContent>
                        <w:sdt>
                          <w:sdtPr>
                            <w:tag w:val="goog_rdk_5164"/>
                            <w:id w:val="93506816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just after birth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68"/>
                  <w:id w:val="-1664724973"/>
                </w:sdtPr>
                <w:sdtContent>
                  <w:p w14:paraId="5B4782B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66"/>
                        <w:id w:val="-1178557074"/>
                      </w:sdtPr>
                      <w:sdtContent>
                        <w:sdt>
                          <w:sdtPr>
                            <w:tag w:val="goog_rdk_5167"/>
                            <w:id w:val="-57211485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20 (31.58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69"/>
          <w:id w:val="-967365016"/>
        </w:sdtPr>
        <w:sdtContent>
          <w:tr w:rsidR="005D379A" w14:paraId="746624C8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72"/>
                  <w:id w:val="-1684708461"/>
                </w:sdtPr>
                <w:sdtContent>
                  <w:p w14:paraId="12308CC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70"/>
                        <w:id w:val="-1259486226"/>
                      </w:sdtPr>
                      <w:sdtContent>
                        <w:sdt>
                          <w:sdtPr>
                            <w:tag w:val="goog_rdk_5171"/>
                            <w:id w:val="4227419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t six week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75"/>
                  <w:id w:val="1669648407"/>
                </w:sdtPr>
                <w:sdtContent>
                  <w:p w14:paraId="6B95FF0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73"/>
                        <w:id w:val="813485946"/>
                      </w:sdtPr>
                      <w:sdtContent>
                        <w:sdt>
                          <w:sdtPr>
                            <w:tag w:val="goog_rdk_5174"/>
                            <w:id w:val="150184546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88 (49.4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76"/>
          <w:id w:val="404045365"/>
        </w:sdtPr>
        <w:sdtContent>
          <w:tr w:rsidR="005D379A" w14:paraId="69CE88D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79"/>
                  <w:id w:val="-2136808361"/>
                </w:sdtPr>
                <w:sdtContent>
                  <w:p w14:paraId="0D9DFA21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77"/>
                        <w:id w:val="-1127582322"/>
                      </w:sdtPr>
                      <w:sdtContent>
                        <w:sdt>
                          <w:sdtPr>
                            <w:tag w:val="goog_rdk_5178"/>
                            <w:id w:val="67051349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ny tim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82"/>
                  <w:id w:val="-1922860727"/>
                </w:sdtPr>
                <w:sdtContent>
                  <w:p w14:paraId="00918601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80"/>
                        <w:id w:val="1262252227"/>
                      </w:sdtPr>
                      <w:sdtContent>
                        <w:sdt>
                          <w:sdtPr>
                            <w:tag w:val="goog_rdk_5181"/>
                            <w:id w:val="121848946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52 (13.68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83"/>
          <w:id w:val="-258949890"/>
        </w:sdtPr>
        <w:sdtContent>
          <w:tr w:rsidR="005D379A" w14:paraId="7822B9A5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86"/>
                  <w:id w:val="-664379809"/>
                </w:sdtPr>
                <w:sdtContent>
                  <w:p w14:paraId="33637319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84"/>
                        <w:id w:val="-1393795890"/>
                      </w:sdtPr>
                      <w:sdtContent>
                        <w:sdt>
                          <w:sdtPr>
                            <w:tag w:val="goog_rdk_5185"/>
                            <w:id w:val="-89857935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fter one yea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89"/>
                  <w:id w:val="1848113726"/>
                </w:sdtPr>
                <w:sdtContent>
                  <w:p w14:paraId="09435BB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87"/>
                        <w:id w:val="1129066995"/>
                      </w:sdtPr>
                      <w:sdtContent>
                        <w:sdt>
                          <w:sdtPr>
                            <w:tag w:val="goog_rdk_5188"/>
                            <w:id w:val="-99729862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3 (3.42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90"/>
          <w:id w:val="-2056593901"/>
        </w:sdtPr>
        <w:sdtContent>
          <w:tr w:rsidR="005D379A" w14:paraId="6C415593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93"/>
                  <w:id w:val="-1486869392"/>
                </w:sdtPr>
                <w:sdtContent>
                  <w:p w14:paraId="6738EF4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91"/>
                        <w:id w:val="1523632380"/>
                      </w:sdtPr>
                      <w:sdtContent>
                        <w:sdt>
                          <w:sdtPr>
                            <w:tag w:val="goog_rdk_5192"/>
                            <w:id w:val="55413501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don’t Know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196"/>
                  <w:id w:val="-1276781879"/>
                </w:sdtPr>
                <w:sdtContent>
                  <w:p w14:paraId="0E40EFE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94"/>
                        <w:id w:val="-441614954"/>
                      </w:sdtPr>
                      <w:sdtContent>
                        <w:sdt>
                          <w:sdtPr>
                            <w:tag w:val="goog_rdk_5195"/>
                            <w:id w:val="-113467174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7 (1.84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197"/>
          <w:id w:val="-2123472875"/>
        </w:sdtPr>
        <w:sdtContent>
          <w:tr w:rsidR="005D379A" w14:paraId="4446C35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01"/>
                  <w:id w:val="-1135278121"/>
                </w:sdtPr>
                <w:sdtContent>
                  <w:p w14:paraId="217CD99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98"/>
                        <w:id w:val="552185920"/>
                      </w:sdtPr>
                      <w:sdtContent>
                        <w:sdt>
                          <w:sdtPr>
                            <w:tag w:val="goog_rdk_5199"/>
                            <w:id w:val="149597440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o of sessions required to complete EPI</w:t>
                            </w:r>
                          </w:sdtContent>
                        </w:sdt>
                        <w:sdt>
                          <w:sdtPr>
                            <w:tag w:val="goog_rdk_5200"/>
                            <w:id w:val="10380763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04"/>
                  <w:id w:val="1652337854"/>
                </w:sdtPr>
                <w:sdtContent>
                  <w:p w14:paraId="4DB56DE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02"/>
                        <w:id w:val="1983103496"/>
                      </w:sdtPr>
                      <w:sdtContent>
                        <w:sdt>
                          <w:sdtPr>
                            <w:tag w:val="goog_rdk_5203"/>
                            <w:id w:val="486650084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05"/>
          <w:id w:val="-1068350564"/>
        </w:sdtPr>
        <w:sdtContent>
          <w:tr w:rsidR="005D379A" w14:paraId="03E7B296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08"/>
                  <w:id w:val="-421770167"/>
                </w:sdtPr>
                <w:sdtContent>
                  <w:p w14:paraId="69BF9FF6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06"/>
                        <w:id w:val="-1298625606"/>
                      </w:sdtPr>
                      <w:sdtContent>
                        <w:sdt>
                          <w:sdtPr>
                            <w:tag w:val="goog_rdk_5207"/>
                            <w:id w:val="82675279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On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11"/>
                  <w:id w:val="11244392"/>
                </w:sdtPr>
                <w:sdtContent>
                  <w:p w14:paraId="7768A0A4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09"/>
                        <w:id w:val="-1131138026"/>
                      </w:sdtPr>
                      <w:sdtContent>
                        <w:sdt>
                          <w:sdtPr>
                            <w:tag w:val="goog_rdk_5210"/>
                            <w:id w:val="191172183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1 (2.89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12"/>
          <w:id w:val="-66238855"/>
        </w:sdtPr>
        <w:sdtContent>
          <w:tr w:rsidR="005D379A" w14:paraId="35816527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15"/>
                  <w:id w:val="-1815294080"/>
                </w:sdtPr>
                <w:sdtContent>
                  <w:p w14:paraId="6ABAD378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13"/>
                        <w:id w:val="785993855"/>
                      </w:sdtPr>
                      <w:sdtContent>
                        <w:sdt>
                          <w:sdtPr>
                            <w:tag w:val="goog_rdk_5214"/>
                            <w:id w:val="206626659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wo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18"/>
                  <w:id w:val="630241520"/>
                </w:sdtPr>
                <w:sdtContent>
                  <w:p w14:paraId="1C4F9E8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16"/>
                        <w:id w:val="-1539460237"/>
                      </w:sdtPr>
                      <w:sdtContent>
                        <w:sdt>
                          <w:sdtPr>
                            <w:tag w:val="goog_rdk_5217"/>
                            <w:id w:val="-77473107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08 (28.42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19"/>
          <w:id w:val="-988900242"/>
        </w:sdtPr>
        <w:sdtContent>
          <w:tr w:rsidR="005D379A" w14:paraId="2D885737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22"/>
                  <w:id w:val="849157785"/>
                </w:sdtPr>
                <w:sdtContent>
                  <w:p w14:paraId="4012674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20"/>
                        <w:id w:val="-1396311552"/>
                      </w:sdtPr>
                      <w:sdtContent>
                        <w:sdt>
                          <w:sdtPr>
                            <w:tag w:val="goog_rdk_5221"/>
                            <w:id w:val="-45742881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hre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25"/>
                  <w:id w:val="1099040837"/>
                </w:sdtPr>
                <w:sdtContent>
                  <w:p w14:paraId="1D10EE0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23"/>
                        <w:id w:val="1015516047"/>
                      </w:sdtPr>
                      <w:sdtContent>
                        <w:sdt>
                          <w:sdtPr>
                            <w:tag w:val="goog_rdk_5224"/>
                            <w:id w:val="118180844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71 (45.00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26"/>
          <w:id w:val="-331104075"/>
        </w:sdtPr>
        <w:sdtContent>
          <w:tr w:rsidR="005D379A" w14:paraId="1B37FB87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29"/>
                  <w:id w:val="1326243015"/>
                </w:sdtPr>
                <w:sdtContent>
                  <w:p w14:paraId="6286963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27"/>
                        <w:id w:val="1470566002"/>
                      </w:sdtPr>
                      <w:sdtContent>
                        <w:sdt>
                          <w:sdtPr>
                            <w:tag w:val="goog_rdk_5228"/>
                            <w:id w:val="-21713113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ou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32"/>
                  <w:id w:val="993052977"/>
                </w:sdtPr>
                <w:sdtContent>
                  <w:p w14:paraId="603CE55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30"/>
                        <w:id w:val="637876306"/>
                      </w:sdtPr>
                      <w:sdtContent>
                        <w:sdt>
                          <w:sdtPr>
                            <w:tag w:val="goog_rdk_5231"/>
                            <w:id w:val="57604091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73 (19.2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33"/>
          <w:id w:val="1297321831"/>
        </w:sdtPr>
        <w:sdtContent>
          <w:tr w:rsidR="005D379A" w14:paraId="5385E328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36"/>
                  <w:id w:val="1208374671"/>
                </w:sdtPr>
                <w:sdtContent>
                  <w:p w14:paraId="4DB91C3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34"/>
                        <w:id w:val="-1315888991"/>
                      </w:sdtPr>
                      <w:sdtContent>
                        <w:sdt>
                          <w:sdtPr>
                            <w:tag w:val="goog_rdk_5235"/>
                            <w:id w:val="35373789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iv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39"/>
                  <w:id w:val="143864995"/>
                </w:sdtPr>
                <w:sdtContent>
                  <w:p w14:paraId="517D6B3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37"/>
                        <w:id w:val="-1570769295"/>
                      </w:sdtPr>
                      <w:sdtContent>
                        <w:sdt>
                          <w:sdtPr>
                            <w:tag w:val="goog_rdk_5238"/>
                            <w:id w:val="97755823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6 (4.2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40"/>
          <w:id w:val="272952896"/>
        </w:sdtPr>
        <w:sdtContent>
          <w:tr w:rsidR="005D379A" w14:paraId="4A0583B9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43"/>
                  <w:id w:val="-104242523"/>
                </w:sdtPr>
                <w:sdtContent>
                  <w:p w14:paraId="526863C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41"/>
                        <w:id w:val="-1762043661"/>
                      </w:sdtPr>
                      <w:sdtContent>
                        <w:sdt>
                          <w:sdtPr>
                            <w:tag w:val="goog_rdk_5242"/>
                            <w:id w:val="-36187035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Six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46"/>
                  <w:id w:val="1622803063"/>
                </w:sdtPr>
                <w:sdtContent>
                  <w:p w14:paraId="09C79E0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44"/>
                        <w:id w:val="39475812"/>
                      </w:sdtPr>
                      <w:sdtContent>
                        <w:sdt>
                          <w:sdtPr>
                            <w:tag w:val="goog_rdk_5245"/>
                            <w:id w:val="-63709569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 (0.26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47"/>
          <w:id w:val="1095764863"/>
        </w:sdtPr>
        <w:sdtContent>
          <w:tr w:rsidR="005D379A" w14:paraId="40704A8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51"/>
                  <w:id w:val="-1795913029"/>
                </w:sdtPr>
                <w:sdtContent>
                  <w:p w14:paraId="509B379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48"/>
                        <w:id w:val="-1353172268"/>
                      </w:sdtPr>
                      <w:sdtContent>
                        <w:sdt>
                          <w:sdtPr>
                            <w:tag w:val="goog_rdk_5249"/>
                            <w:id w:val="-88314095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ge at which child completes EPI</w:t>
                            </w:r>
                          </w:sdtContent>
                        </w:sdt>
                        <w:sdt>
                          <w:sdtPr>
                            <w:tag w:val="goog_rdk_5250"/>
                            <w:id w:val="150948557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54"/>
                  <w:id w:val="1172140446"/>
                </w:sdtPr>
                <w:sdtContent>
                  <w:p w14:paraId="6DB1289F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52"/>
                        <w:id w:val="-301004547"/>
                      </w:sdtPr>
                      <w:sdtContent>
                        <w:sdt>
                          <w:sdtPr>
                            <w:tag w:val="goog_rdk_5253"/>
                            <w:id w:val="-203898240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55"/>
          <w:id w:val="560954841"/>
        </w:sdtPr>
        <w:sdtContent>
          <w:tr w:rsidR="005D379A" w14:paraId="1CE4D3F7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58"/>
                  <w:id w:val="971964907"/>
                </w:sdtPr>
                <w:sdtContent>
                  <w:p w14:paraId="2EE722B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56"/>
                        <w:id w:val="-1106298042"/>
                      </w:sdtPr>
                      <w:sdtContent>
                        <w:sdt>
                          <w:sdtPr>
                            <w:tag w:val="goog_rdk_5257"/>
                            <w:id w:val="1628145586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 to 6 month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61"/>
                  <w:id w:val="-1571312086"/>
                </w:sdtPr>
                <w:sdtContent>
                  <w:p w14:paraId="742A7C0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59"/>
                        <w:id w:val="1480438637"/>
                      </w:sdtPr>
                      <w:sdtContent>
                        <w:sdt>
                          <w:sdtPr>
                            <w:tag w:val="goog_rdk_5260"/>
                            <w:id w:val="-191841468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44 (37.89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62"/>
          <w:id w:val="-426735264"/>
        </w:sdtPr>
        <w:sdtContent>
          <w:tr w:rsidR="005D379A" w14:paraId="5607BF15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65"/>
                  <w:id w:val="867500513"/>
                </w:sdtPr>
                <w:sdtContent>
                  <w:p w14:paraId="11A45FDC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63"/>
                        <w:id w:val="1756747254"/>
                      </w:sdtPr>
                      <w:sdtContent>
                        <w:sdt>
                          <w:sdtPr>
                            <w:tag w:val="goog_rdk_5264"/>
                            <w:id w:val="47996069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6 to 8 month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68"/>
                  <w:id w:val="-875105689"/>
                </w:sdtPr>
                <w:sdtContent>
                  <w:p w14:paraId="69FE2614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66"/>
                        <w:id w:val="1257300464"/>
                      </w:sdtPr>
                      <w:sdtContent>
                        <w:sdt>
                          <w:sdtPr>
                            <w:tag w:val="goog_rdk_5267"/>
                            <w:id w:val="91366857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11 (29.2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69"/>
          <w:id w:val="255757207"/>
        </w:sdtPr>
        <w:sdtContent>
          <w:tr w:rsidR="005D379A" w14:paraId="1D85D804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72"/>
                  <w:id w:val="-1505291467"/>
                </w:sdtPr>
                <w:sdtContent>
                  <w:p w14:paraId="023A5F1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70"/>
                        <w:id w:val="574298634"/>
                      </w:sdtPr>
                      <w:sdtContent>
                        <w:sdt>
                          <w:sdtPr>
                            <w:tag w:val="goog_rdk_5271"/>
                            <w:id w:val="22493458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9 to 15 month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75"/>
                  <w:id w:val="-1847491416"/>
                </w:sdtPr>
                <w:sdtContent>
                  <w:p w14:paraId="145F0D1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73"/>
                        <w:id w:val="298328588"/>
                      </w:sdtPr>
                      <w:sdtContent>
                        <w:sdt>
                          <w:sdtPr>
                            <w:tag w:val="goog_rdk_5274"/>
                            <w:id w:val="-162050089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25 (32.89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76"/>
          <w:id w:val="-843178876"/>
        </w:sdtPr>
        <w:sdtContent>
          <w:tr w:rsidR="005D379A" w14:paraId="37C077BE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79"/>
                  <w:id w:val="-1689174570"/>
                </w:sdtPr>
                <w:sdtContent>
                  <w:p w14:paraId="32BCE5D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5277"/>
                        <w:id w:val="537263741"/>
                      </w:sdtPr>
                      <w:sdtContent>
                        <w:sdt>
                          <w:sdtPr>
                            <w:tag w:val="goog_rdk_5278"/>
                            <w:id w:val="188956202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bjectives of vaccinat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82"/>
                  <w:id w:val="-1535201160"/>
                </w:sdtPr>
                <w:sdtContent>
                  <w:p w14:paraId="13C9975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80"/>
                        <w:id w:val="644461041"/>
                      </w:sdtPr>
                      <w:sdtContent>
                        <w:sdt>
                          <w:sdtPr>
                            <w:tag w:val="goog_rdk_5281"/>
                            <w:id w:val="-152493827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83"/>
          <w:id w:val="-1518061460"/>
        </w:sdtPr>
        <w:sdtContent>
          <w:tr w:rsidR="005D379A" w14:paraId="65DDC96A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86"/>
                  <w:id w:val="1282398676"/>
                </w:sdtPr>
                <w:sdtContent>
                  <w:p w14:paraId="6DBE8D4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84"/>
                        <w:id w:val="-990406128"/>
                      </w:sdtPr>
                      <w:sdtContent>
                        <w:sdt>
                          <w:sdtPr>
                            <w:tag w:val="goog_rdk_5285"/>
                            <w:id w:val="1296802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o prevent diseas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89"/>
                  <w:id w:val="61579848"/>
                </w:sdtPr>
                <w:sdtContent>
                  <w:p w14:paraId="423E29FE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87"/>
                        <w:id w:val="1482763369"/>
                      </w:sdtPr>
                      <w:sdtContent>
                        <w:sdt>
                          <w:sdtPr>
                            <w:tag w:val="goog_rdk_5288"/>
                            <w:id w:val="-193187843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63 (16.58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90"/>
          <w:id w:val="1784783058"/>
        </w:sdtPr>
        <w:sdtContent>
          <w:tr w:rsidR="005D379A" w14:paraId="33901FC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93"/>
                  <w:id w:val="-1526653771"/>
                </w:sdtPr>
                <w:sdtContent>
                  <w:p w14:paraId="0884E70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91"/>
                        <w:id w:val="677886235"/>
                      </w:sdtPr>
                      <w:sdtContent>
                        <w:sdt>
                          <w:sdtPr>
                            <w:tag w:val="goog_rdk_5292"/>
                            <w:id w:val="1452723378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or healthy child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296"/>
                  <w:id w:val="465529838"/>
                </w:sdtPr>
                <w:sdtContent>
                  <w:p w14:paraId="6DA023F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94"/>
                        <w:id w:val="891050104"/>
                      </w:sdtPr>
                      <w:sdtContent>
                        <w:sdt>
                          <w:sdtPr>
                            <w:tag w:val="goog_rdk_5295"/>
                            <w:id w:val="-52233821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92 (50.5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297"/>
          <w:id w:val="-257777967"/>
        </w:sdtPr>
        <w:sdtContent>
          <w:tr w:rsidR="005D379A" w14:paraId="02ABC658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00"/>
                  <w:id w:val="1375782811"/>
                </w:sdtPr>
                <w:sdtContent>
                  <w:p w14:paraId="3B1F205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98"/>
                        <w:id w:val="843672855"/>
                      </w:sdtPr>
                      <w:sdtContent>
                        <w:sdt>
                          <w:sdtPr>
                            <w:tag w:val="goog_rdk_5299"/>
                            <w:id w:val="106001305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It has no benefit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03"/>
                  <w:id w:val="168037850"/>
                </w:sdtPr>
                <w:sdtContent>
                  <w:p w14:paraId="342821F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01"/>
                        <w:id w:val="-1889789975"/>
                      </w:sdtPr>
                      <w:sdtContent>
                        <w:sdt>
                          <w:sdtPr>
                            <w:tag w:val="goog_rdk_5302"/>
                            <w:id w:val="-19268297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04 (27.37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04"/>
          <w:id w:val="1663205675"/>
        </w:sdtPr>
        <w:sdtContent>
          <w:tr w:rsidR="005D379A" w14:paraId="2A2410B6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07"/>
                  <w:id w:val="-1584489111"/>
                </w:sdtPr>
                <w:sdtContent>
                  <w:p w14:paraId="12E4C7A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05"/>
                        <w:id w:val="-819045292"/>
                      </w:sdtPr>
                      <w:sdtContent>
                        <w:sdt>
                          <w:sdtPr>
                            <w:tag w:val="goog_rdk_5306"/>
                            <w:id w:val="120762575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I don’t know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10"/>
                  <w:id w:val="-116018917"/>
                </w:sdtPr>
                <w:sdtContent>
                  <w:p w14:paraId="6DCB450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08"/>
                        <w:id w:val="-681262859"/>
                      </w:sdtPr>
                      <w:sdtContent>
                        <w:sdt>
                          <w:sdtPr>
                            <w:tag w:val="goog_rdk_5309"/>
                            <w:id w:val="95737055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1 (5.5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11"/>
          <w:id w:val="1432479052"/>
        </w:sdtPr>
        <w:sdtContent>
          <w:tr w:rsidR="005D379A" w14:paraId="08F3EEF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15"/>
                  <w:id w:val="-32350191"/>
                </w:sdtPr>
                <w:sdtContent>
                  <w:p w14:paraId="44A1D0A3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12"/>
                        <w:id w:val="852546794"/>
                      </w:sdtPr>
                      <w:sdtContent>
                        <w:sdt>
                          <w:sdtPr>
                            <w:tag w:val="goog_rdk_5313"/>
                            <w:id w:val="-114763594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ource of information</w:t>
                            </w:r>
                          </w:sdtContent>
                        </w:sdt>
                        <w:sdt>
                          <w:sdtPr>
                            <w:tag w:val="goog_rdk_5314"/>
                            <w:id w:val="-1077171454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18"/>
                  <w:id w:val="-1389365575"/>
                </w:sdtPr>
                <w:sdtContent>
                  <w:p w14:paraId="0ECDD1BD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16"/>
                        <w:id w:val="-1457714634"/>
                      </w:sdtPr>
                      <w:sdtContent>
                        <w:sdt>
                          <w:sdtPr>
                            <w:tag w:val="goog_rdk_5317"/>
                            <w:id w:val="-418248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19"/>
          <w:id w:val="-2041445621"/>
        </w:sdtPr>
        <w:sdtContent>
          <w:tr w:rsidR="005D379A" w14:paraId="6A0BC7ED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22"/>
                  <w:id w:val="2012392341"/>
                </w:sdtPr>
                <w:sdtContent>
                  <w:p w14:paraId="11225EA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20"/>
                        <w:id w:val="425579286"/>
                      </w:sdtPr>
                      <w:sdtContent>
                        <w:sdt>
                          <w:sdtPr>
                            <w:tag w:val="goog_rdk_5321"/>
                            <w:id w:val="44927940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Radio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25"/>
                  <w:id w:val="810841743"/>
                </w:sdtPr>
                <w:sdtContent>
                  <w:p w14:paraId="6E95207A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23"/>
                        <w:id w:val="1194747521"/>
                      </w:sdtPr>
                      <w:sdtContent>
                        <w:sdt>
                          <w:sdtPr>
                            <w:tag w:val="goog_rdk_5324"/>
                            <w:id w:val="-184348883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6 (1.58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26"/>
          <w:id w:val="1374158509"/>
        </w:sdtPr>
        <w:sdtContent>
          <w:tr w:rsidR="005D379A" w14:paraId="09D72E04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29"/>
                  <w:id w:val="31959032"/>
                </w:sdtPr>
                <w:sdtContent>
                  <w:p w14:paraId="6101C69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27"/>
                        <w:id w:val="1570432320"/>
                      </w:sdtPr>
                      <w:sdtContent>
                        <w:sdt>
                          <w:sdtPr>
                            <w:tag w:val="goog_rdk_5328"/>
                            <w:id w:val="-14189859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Schoo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32"/>
                  <w:id w:val="434007814"/>
                </w:sdtPr>
                <w:sdtContent>
                  <w:p w14:paraId="1C2D1DA6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30"/>
                        <w:id w:val="-1937152492"/>
                      </w:sdtPr>
                      <w:sdtContent>
                        <w:sdt>
                          <w:sdtPr>
                            <w:tag w:val="goog_rdk_5331"/>
                            <w:id w:val="185418026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3 (6.05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33"/>
          <w:id w:val="217795205"/>
        </w:sdtPr>
        <w:sdtContent>
          <w:tr w:rsidR="005D379A" w14:paraId="25451A25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36"/>
                  <w:id w:val="1775977932"/>
                </w:sdtPr>
                <w:sdtContent>
                  <w:p w14:paraId="1F0D1896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34"/>
                        <w:id w:val="126813056"/>
                      </w:sdtPr>
                      <w:sdtContent>
                        <w:sdt>
                          <w:sdtPr>
                            <w:tag w:val="goog_rdk_5335"/>
                            <w:id w:val="949303333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ealth work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39"/>
                  <w:id w:val="990055317"/>
                </w:sdtPr>
                <w:sdtContent>
                  <w:p w14:paraId="5474F0C2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37"/>
                        <w:id w:val="-466619419"/>
                      </w:sdtPr>
                      <w:sdtContent>
                        <w:sdt>
                          <w:sdtPr>
                            <w:tag w:val="goog_rdk_5338"/>
                            <w:id w:val="-2044516102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27 (59.74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40"/>
          <w:id w:val="650894049"/>
        </w:sdtPr>
        <w:sdtContent>
          <w:tr w:rsidR="005D379A" w14:paraId="51C3FB4D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43"/>
                  <w:id w:val="2062907771"/>
                </w:sdtPr>
                <w:sdtContent>
                  <w:p w14:paraId="6708C4D9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41"/>
                        <w:id w:val="-585320033"/>
                      </w:sdtPr>
                      <w:sdtContent>
                        <w:sdt>
                          <w:sdtPr>
                            <w:tag w:val="goog_rdk_5342"/>
                            <w:id w:val="-349074384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riend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46"/>
                  <w:id w:val="-2011782588"/>
                </w:sdtPr>
                <w:sdtContent>
                  <w:p w14:paraId="567496A4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44"/>
                        <w:id w:val="131216817"/>
                      </w:sdtPr>
                      <w:sdtContent>
                        <w:sdt>
                          <w:sdtPr>
                            <w:tag w:val="goog_rdk_5345"/>
                            <w:id w:val="-511710395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8 (10.00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47"/>
          <w:id w:val="729489269"/>
        </w:sdtPr>
        <w:sdtContent>
          <w:tr w:rsidR="005D379A" w14:paraId="474FD7AD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50"/>
                  <w:id w:val="1892913786"/>
                </w:sdtPr>
                <w:sdtContent>
                  <w:p w14:paraId="668C9E20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48"/>
                        <w:id w:val="-796320244"/>
                      </w:sdtPr>
                      <w:sdtContent>
                        <w:sdt>
                          <w:sdtPr>
                            <w:tag w:val="goog_rdk_5349"/>
                            <w:id w:val="49822573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elevis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53"/>
                  <w:id w:val="258610089"/>
                </w:sdtPr>
                <w:sdtContent>
                  <w:p w14:paraId="3B9B13B5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51"/>
                        <w:id w:val="-2143073473"/>
                      </w:sdtPr>
                      <w:sdtContent>
                        <w:sdt>
                          <w:sdtPr>
                            <w:tag w:val="goog_rdk_5352"/>
                            <w:id w:val="1371509851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65 (17.1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54"/>
          <w:id w:val="-178856907"/>
        </w:sdtPr>
        <w:sdtContent>
          <w:tr w:rsidR="005D379A" w14:paraId="5702167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57"/>
                  <w:id w:val="-273623536"/>
                </w:sdtPr>
                <w:sdtContent>
                  <w:p w14:paraId="5D11E847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55"/>
                        <w:id w:val="-614477360"/>
                      </w:sdtPr>
                      <w:sdtContent>
                        <w:sdt>
                          <w:sdtPr>
                            <w:tag w:val="goog_rdk_5356"/>
                            <w:id w:val="-1468153127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Other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60"/>
                  <w:id w:val="1682347147"/>
                </w:sdtPr>
                <w:sdtContent>
                  <w:p w14:paraId="1308E33B" w14:textId="77777777" w:rsidR="005D379A" w:rsidRPr="00752442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58"/>
                        <w:id w:val="1370694717"/>
                      </w:sdtPr>
                      <w:sdtContent>
                        <w:sdt>
                          <w:sdtPr>
                            <w:tag w:val="goog_rdk_5359"/>
                            <w:id w:val="-856994659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1 (5.53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61"/>
          <w:id w:val="2000152356"/>
        </w:sdtPr>
        <w:sdtContent>
          <w:tr w:rsidR="005D379A" w14:paraId="216E24B6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64"/>
                  <w:id w:val="1669702116"/>
                </w:sdtPr>
                <w:sdtContent>
                  <w:p w14:paraId="0623B5E3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5362"/>
                        <w:id w:val="-131853464"/>
                      </w:sdtPr>
                      <w:sdtContent>
                        <w:sdt>
                          <w:sdtPr>
                            <w:tag w:val="goog_rdk_5363"/>
                            <w:id w:val="333598410"/>
                          </w:sdtPr>
                          <w:sdtContent>
                            <w:r w:rsidR="005D379A" w:rsidRPr="0075244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vailability of immunizat</w:t>
                            </w:r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on book or card of Immunizat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67"/>
                  <w:id w:val="-1175344451"/>
                </w:sdtPr>
                <w:sdtContent>
                  <w:p w14:paraId="230567DC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65"/>
                        <w:id w:val="1011240451"/>
                      </w:sdtPr>
                      <w:sdtContent>
                        <w:sdt>
                          <w:sdtPr>
                            <w:tag w:val="goog_rdk_5366"/>
                            <w:id w:val="465928142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68"/>
          <w:id w:val="1642859516"/>
        </w:sdtPr>
        <w:sdtContent>
          <w:tr w:rsidR="005D379A" w14:paraId="32D53252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71"/>
                  <w:id w:val="219912243"/>
                </w:sdtPr>
                <w:sdtContent>
                  <w:p w14:paraId="19832007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69"/>
                        <w:id w:val="-469072824"/>
                      </w:sdtPr>
                      <w:sdtContent>
                        <w:sdt>
                          <w:sdtPr>
                            <w:tag w:val="goog_rdk_5370"/>
                            <w:id w:val="-661519128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74"/>
                  <w:id w:val="-41658301"/>
                </w:sdtPr>
                <w:sdtContent>
                  <w:p w14:paraId="56707213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72"/>
                        <w:id w:val="547348486"/>
                      </w:sdtPr>
                      <w:sdtContent>
                        <w:sdt>
                          <w:sdtPr>
                            <w:tag w:val="goog_rdk_5373"/>
                            <w:id w:val="-1290717109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8 (2.1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75"/>
          <w:id w:val="-2126800365"/>
        </w:sdtPr>
        <w:sdtContent>
          <w:tr w:rsidR="005D379A" w14:paraId="213F75B6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78"/>
                  <w:id w:val="-1523409917"/>
                </w:sdtPr>
                <w:sdtContent>
                  <w:p w14:paraId="37F85173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76"/>
                        <w:id w:val="-540111825"/>
                      </w:sdtPr>
                      <w:sdtContent>
                        <w:sdt>
                          <w:sdtPr>
                            <w:tag w:val="goog_rdk_5377"/>
                            <w:id w:val="-831763002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81"/>
                  <w:id w:val="1826996903"/>
                </w:sdtPr>
                <w:sdtContent>
                  <w:p w14:paraId="4C598490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79"/>
                        <w:id w:val="1365829749"/>
                      </w:sdtPr>
                      <w:sdtContent>
                        <w:sdt>
                          <w:sdtPr>
                            <w:tag w:val="goog_rdk_5380"/>
                            <w:id w:val="534773145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72 (97.89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82"/>
          <w:id w:val="1708680492"/>
        </w:sdtPr>
        <w:sdtContent>
          <w:tr w:rsidR="005D379A" w14:paraId="180B6349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85"/>
                  <w:id w:val="-632053106"/>
                </w:sdtPr>
                <w:sdtContent>
                  <w:p w14:paraId="1A938217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w:pPr>
                    <w:sdt>
                      <w:sdtPr>
                        <w:tag w:val="goog_rdk_5383"/>
                        <w:id w:val="202470320"/>
                      </w:sdtPr>
                      <w:sdtContent>
                        <w:sdt>
                          <w:sdtPr>
                            <w:tag w:val="goog_rdk_5384"/>
                            <w:id w:val="-1070937455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efaulter for group of antigen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88"/>
                  <w:id w:val="-1667051518"/>
                </w:sdtPr>
                <w:sdtContent>
                  <w:p w14:paraId="27F25DF6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86"/>
                        <w:id w:val="-1738277410"/>
                      </w:sdtPr>
                      <w:sdtContent>
                        <w:sdt>
                          <w:sdtPr>
                            <w:tag w:val="goog_rdk_5387"/>
                            <w:id w:val="-1982891558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89"/>
          <w:id w:val="-408603721"/>
        </w:sdtPr>
        <w:sdtContent>
          <w:tr w:rsidR="005D379A" w14:paraId="792E365D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92"/>
                  <w:id w:val="-1995204620"/>
                </w:sdtPr>
                <w:sdtContent>
                  <w:p w14:paraId="07ECB4D9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90"/>
                        <w:id w:val="667985391"/>
                      </w:sdtPr>
                      <w:sdtContent>
                        <w:sdt>
                          <w:sdtPr>
                            <w:tag w:val="goog_rdk_5391"/>
                            <w:id w:val="-1713941203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OPV1, ROTA1 &amp; PENTA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95"/>
                  <w:id w:val="1089047083"/>
                </w:sdtPr>
                <w:sdtContent>
                  <w:p w14:paraId="1EE2ADB2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93"/>
                        <w:id w:val="-865936132"/>
                      </w:sdtPr>
                      <w:sdtContent>
                        <w:sdt>
                          <w:sdtPr>
                            <w:tag w:val="goog_rdk_5394"/>
                            <w:id w:val="-296129634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0 (5.26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396"/>
          <w:id w:val="1653205801"/>
        </w:sdtPr>
        <w:sdtContent>
          <w:tr w:rsidR="005D379A" w14:paraId="1F5FC1C0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399"/>
                  <w:id w:val="798089713"/>
                </w:sdtPr>
                <w:sdtContent>
                  <w:p w14:paraId="7CE89088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97"/>
                        <w:id w:val="-1214008525"/>
                      </w:sdtPr>
                      <w:sdtContent>
                        <w:sdt>
                          <w:sdtPr>
                            <w:tag w:val="goog_rdk_5398"/>
                            <w:id w:val="1457940444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OPV</w:t>
                            </w:r>
                            <w:proofErr w:type="gramStart"/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,ROTA</w:t>
                            </w:r>
                            <w:proofErr w:type="gramEnd"/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2, PENTA 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402"/>
                  <w:id w:val="-824164902"/>
                </w:sdtPr>
                <w:sdtContent>
                  <w:p w14:paraId="00FDB044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400"/>
                        <w:id w:val="1052716621"/>
                      </w:sdtPr>
                      <w:sdtContent>
                        <w:sdt>
                          <w:sdtPr>
                            <w:tag w:val="goog_rdk_5401"/>
                            <w:id w:val="-659184050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26 (33.16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403"/>
          <w:id w:val="-1364069967"/>
        </w:sdtPr>
        <w:sdtContent>
          <w:tr w:rsidR="005D379A" w14:paraId="311E7ACE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406"/>
                  <w:id w:val="254493322"/>
                </w:sdtPr>
                <w:sdtContent>
                  <w:p w14:paraId="37989A33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404"/>
                        <w:id w:val="-405143685"/>
                      </w:sdtPr>
                      <w:sdtContent>
                        <w:sdt>
                          <w:sdtPr>
                            <w:tag w:val="goog_rdk_5405"/>
                            <w:id w:val="-894799494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OPV</w:t>
                            </w:r>
                            <w:proofErr w:type="gramStart"/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3,IPV</w:t>
                            </w:r>
                            <w:proofErr w:type="gramEnd"/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1 &amp; Penta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409"/>
                  <w:id w:val="-1641699646"/>
                </w:sdtPr>
                <w:sdtContent>
                  <w:p w14:paraId="74606563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407"/>
                        <w:id w:val="1611064105"/>
                      </w:sdtPr>
                      <w:sdtContent>
                        <w:sdt>
                          <w:sdtPr>
                            <w:tag w:val="goog_rdk_5408"/>
                            <w:id w:val="965682457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34 (35.26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410"/>
          <w:id w:val="-1495297220"/>
        </w:sdtPr>
        <w:sdtContent>
          <w:tr w:rsidR="005D379A" w14:paraId="4E2D99EA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413"/>
                  <w:id w:val="-1041556606"/>
                </w:sdtPr>
                <w:sdtContent>
                  <w:p w14:paraId="795A03C7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411"/>
                        <w:id w:val="-1417987017"/>
                      </w:sdtPr>
                      <w:sdtContent>
                        <w:sdt>
                          <w:sdtPr>
                            <w:tag w:val="goog_rdk_5412"/>
                            <w:id w:val="902944161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MR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416"/>
                  <w:id w:val="1304470529"/>
                </w:sdtPr>
                <w:sdtContent>
                  <w:p w14:paraId="0D4FEC6C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414"/>
                        <w:id w:val="-2053127737"/>
                      </w:sdtPr>
                      <w:sdtContent>
                        <w:sdt>
                          <w:sdtPr>
                            <w:tag w:val="goog_rdk_5415"/>
                            <w:id w:val="1681028781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84 (22.1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417"/>
          <w:id w:val="1135634106"/>
        </w:sdtPr>
        <w:sdtContent>
          <w:tr w:rsidR="005D379A" w14:paraId="05FD782F" w14:textId="77777777" w:rsidTr="00C673D2">
            <w:trPr>
              <w:jc w:val="center"/>
            </w:trPr>
            <w:tc>
              <w:tcPr>
                <w:tcW w:w="7284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420"/>
                  <w:id w:val="-814064922"/>
                </w:sdtPr>
                <w:sdtContent>
                  <w:p w14:paraId="46768611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3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418"/>
                        <w:id w:val="-1411574556"/>
                      </w:sdtPr>
                      <w:sdtContent>
                        <w:sdt>
                          <w:sdtPr>
                            <w:tag w:val="goog_rdk_5419"/>
                            <w:id w:val="-1258117850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MR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658" w:type="dxa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</w:tcPr>
              <w:sdt>
                <w:sdtPr>
                  <w:tag w:val="goog_rdk_5423"/>
                  <w:id w:val="258161698"/>
                </w:sdtPr>
                <w:sdtContent>
                  <w:p w14:paraId="4C020EC5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421"/>
                        <w:id w:val="444404076"/>
                      </w:sdtPr>
                      <w:sdtContent>
                        <w:sdt>
                          <w:sdtPr>
                            <w:tag w:val="goog_rdk_5422"/>
                            <w:id w:val="589628051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6 (4.21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Theme="minorHAnsi" w:eastAsiaTheme="minorHAnsi" w:hAnsiTheme="minorHAnsi" w:cstheme="minorBidi"/>
            <w:lang w:eastAsia="en-US"/>
            <w14:ligatures w14:val="standardContextual"/>
          </w:rPr>
          <w:tag w:val="goog_rdk_5424"/>
          <w:id w:val="-1669071729"/>
        </w:sdtPr>
        <w:sdtContent>
          <w:tr w:rsidR="005D379A" w14:paraId="3A48D17C" w14:textId="77777777" w:rsidTr="00C673D2">
            <w:trPr>
              <w:jc w:val="center"/>
            </w:trPr>
            <w:tc>
              <w:tcPr>
                <w:tcW w:w="8942" w:type="dxa"/>
                <w:gridSpan w:val="2"/>
                <w:shd w:val="clear" w:color="auto" w:fill="FFFFFF"/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center"/>
              </w:tcPr>
              <w:sdt>
                <w:sdtPr>
                  <w:tag w:val="goog_rdk_5428"/>
                  <w:id w:val="81624360"/>
                </w:sdtPr>
                <w:sdtContent>
                  <w:p w14:paraId="67F843AA" w14:textId="77777777" w:rsidR="005D379A" w:rsidRPr="007F2144" w:rsidRDefault="00000000" w:rsidP="00C673D2">
                    <w:pPr>
                      <w:pBdr>
                        <w:top w:val="none" w:sz="0" w:space="0" w:color="000000"/>
                        <w:left w:val="none" w:sz="0" w:space="0" w:color="000000"/>
                        <w:bottom w:val="none" w:sz="0" w:space="0" w:color="000000"/>
                        <w:right w:val="none" w:sz="0" w:space="0" w:color="000000"/>
                      </w:pBdr>
                      <w:spacing w:before="48" w:after="48" w:line="240" w:lineRule="auto"/>
                      <w:ind w:left="100" w:right="100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425"/>
                        <w:id w:val="-248270532"/>
                      </w:sdtPr>
                      <w:sdtContent>
                        <w:sdt>
                          <w:sdtPr>
                            <w:tag w:val="goog_rdk_5426"/>
                            <w:id w:val="1387022662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sdtContent>
                        </w:sdt>
                        <w:sdt>
                          <w:sdtPr>
                            <w:tag w:val="goog_rdk_5427"/>
                            <w:id w:val="1092081758"/>
                          </w:sdtPr>
                          <w:sdtContent>
                            <w:r w:rsidR="005D379A" w:rsidRPr="007F214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 (%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5433"/>
        <w:id w:val="-1877955659"/>
      </w:sdtPr>
      <w:sdtContent>
        <w:p w14:paraId="16995E23" w14:textId="77777777" w:rsidR="005D379A" w:rsidRPr="007F2144" w:rsidRDefault="00000000" w:rsidP="005D379A">
          <w:pPr>
            <w:spacing w:after="0" w:line="240" w:lineRule="auto"/>
            <w:jc w:val="both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5432"/>
              <w:id w:val="-914756271"/>
            </w:sdtPr>
            <w:sdtContent/>
          </w:sdt>
        </w:p>
      </w:sdtContent>
    </w:sdt>
    <w:p w14:paraId="3110E854" w14:textId="14BD2143" w:rsidR="00E75CCA" w:rsidRDefault="00E75CCA"/>
    <w:tbl>
      <w:tblPr>
        <w:tblW w:w="5699" w:type="pct"/>
        <w:tblInd w:w="-725" w:type="dxa"/>
        <w:tblLayout w:type="fixed"/>
        <w:tblLook w:val="04A0" w:firstRow="1" w:lastRow="0" w:firstColumn="1" w:lastColumn="0" w:noHBand="0" w:noVBand="1"/>
      </w:tblPr>
      <w:tblGrid>
        <w:gridCol w:w="2969"/>
        <w:gridCol w:w="2881"/>
        <w:gridCol w:w="2610"/>
        <w:gridCol w:w="2432"/>
        <w:gridCol w:w="1444"/>
        <w:gridCol w:w="1258"/>
        <w:gridCol w:w="1166"/>
      </w:tblGrid>
      <w:tr w:rsidR="00E75CCA" w:rsidRPr="00E75CCA" w14:paraId="6E4070C3" w14:textId="77777777" w:rsidTr="00E75CCA">
        <w:trPr>
          <w:trHeight w:val="44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B426C6" w14:textId="075DDE6A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Supplementary </w:t>
            </w: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Table 2: Sociodemographic determinants of defaulter parents for different vaccine antigens</w:t>
            </w:r>
          </w:p>
        </w:tc>
      </w:tr>
      <w:tr w:rsidR="00E75CCA" w:rsidRPr="00E75CCA" w14:paraId="139FCBAB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12941E" w14:textId="77777777" w:rsid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Characteristic</w:t>
            </w:r>
          </w:p>
          <w:p w14:paraId="3932EC3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9BD74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PV1, ROTA1 &amp; PENTA1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9FE4CB" w14:textId="188886CC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PV</w:t>
            </w:r>
            <w:proofErr w:type="gramStart"/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2,ROTA</w:t>
            </w:r>
            <w:proofErr w:type="gramEnd"/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2, PENTA 2</w:t>
            </w: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224149" w14:textId="48A80A70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PV</w:t>
            </w:r>
            <w:proofErr w:type="gramStart"/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3,IPV</w:t>
            </w:r>
            <w:proofErr w:type="gramEnd"/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1 &amp; Penta3</w:t>
            </w:r>
          </w:p>
          <w:p w14:paraId="4B18F339" w14:textId="2FB40D72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37A362" w14:textId="1B11048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R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83B0A1" w14:textId="25457F4B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R2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1BFC0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-value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E75CCA" w:rsidRPr="00E75CCA" w14:paraId="248E2DCC" w14:textId="77777777" w:rsidTr="00E75CCA">
        <w:trPr>
          <w:trHeight w:val="37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52B2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661ED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 = 20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B9C84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 = 126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A2D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 N = 134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84E86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 = 84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D55AA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 = 16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4070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75CCA" w:rsidRPr="00E75CCA" w14:paraId="43B7C236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7FC2E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Respondent relationship 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65D37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6D6BB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C956B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11910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F4FFC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05270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85</w:t>
            </w:r>
          </w:p>
        </w:tc>
      </w:tr>
      <w:tr w:rsidR="00E75CCA" w:rsidRPr="00E75CCA" w14:paraId="2CCB621D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A27D1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other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A4BAC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9E811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2.4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CC3C6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2.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3639D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55230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2C9E8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44BE8F65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7FB2A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ather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F65CE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0 (10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5703C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19 (94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37C41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28 (96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69F94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2 (98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8BD8C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0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07290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5E3E2F6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8FEDF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Grandparent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8BFC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D2CF3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3.2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65918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2.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8BF81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 (2.4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B9C90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62B5C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569C53EB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86F18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Father occupatio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EB985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3FF71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F794C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14A66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40E27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3D8EC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82</w:t>
            </w:r>
          </w:p>
        </w:tc>
      </w:tr>
      <w:tr w:rsidR="00E75CCA" w:rsidRPr="00E75CCA" w14:paraId="015726D3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4C4B7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Jobles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F8000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 (4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26DB2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3 (18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B308E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0 (2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69E25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7 (2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1DB41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 (38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93D4C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68CCCC05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90D2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Govt Servant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FB246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2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AF88F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2 (17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259D0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8 (21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07069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6 (31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93B26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6.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300F6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5A219EA8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BBCC9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Labor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A4582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 (3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D5C85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7 (29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72E5E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6 (19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EBA3C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15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F67AE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D5F4E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08CE7417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D0715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Out of Country Job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99F0E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C7C6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3 (18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FD601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0 (2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5D63E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2 (14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CE31D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5AE34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5A5BBA3A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8408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Businessma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E0D21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 (1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E87BD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1 (17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E2FB5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0 (15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D1CA9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9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56F33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BCE9A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4E0871D7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041CC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Residenc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D0289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B1710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4A33C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FF92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74EE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9AC1C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E75CCA" w:rsidRPr="00E75CCA" w14:paraId="1DF9E794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0425B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Urba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26AFF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4 (7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38BD0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8 (3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B918A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7 (35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F3875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1 (37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9C428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6.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B08C0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018BF2B5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35E13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Urban Rural fringe area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0E13F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 (3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2180F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3 (26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5C619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2 (24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88EA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8 (21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24C03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6.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EE85B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2D66455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EAB29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Rural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D2247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CDFE4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5 (44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A0351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5 (41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22A59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5 (42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36E4E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4 (88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F825F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0871F2CD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D3C94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Terrai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DE603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1D341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64D6C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8FC05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D2D11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ABAF5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19</w:t>
            </w:r>
          </w:p>
        </w:tc>
      </w:tr>
      <w:tr w:rsidR="00E75CCA" w:rsidRPr="00E75CCA" w14:paraId="18044756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7C485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lastRenderedPageBreak/>
              <w:t>Mountai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EEF47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6279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C8BC7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2.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F221E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3.6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0C6A0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 (1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4B40D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536FE9EA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317B0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Hill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4A35C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FEED6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 (4.8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E5C8B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5.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5278C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 (7.1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F0A27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959B3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46923D97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6D8F8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lai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28CA0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9 (9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DB0BB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20 (95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5C520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24 (93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C3B06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5 (89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52714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1 (6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D063D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49BBA038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519C9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Maternal Educatio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F0A1A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75321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0F9AA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AE0ED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7CB4E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342D5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14</w:t>
            </w:r>
          </w:p>
        </w:tc>
      </w:tr>
      <w:tr w:rsidR="00E75CCA" w:rsidRPr="00E75CCA" w14:paraId="71670B0F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FE60B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Illiterat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D1C9D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380F4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5.6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AEBAA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0.7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3CA5A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3.6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AB44F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6.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80AC8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6616EF10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2026C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rimar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7B679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2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4215D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7 (21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4DFC2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9 (2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D052F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7 (32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0AC66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1 (6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6A825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456ED457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DE202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econdar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3CB1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11F15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3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63755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7 (13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9A287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15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EE8C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6.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04A65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59C6978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D4DAE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High School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DFC7A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6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FC5BA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2 (49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547EF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1 (53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7A22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2 (38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344C2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5AE8A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0E724AE7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8704E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College &amp; </w:t>
            </w:r>
            <w:proofErr w:type="gramStart"/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bove</w:t>
            </w:r>
            <w:proofErr w:type="gramEnd"/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D4B3F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08E99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4 (11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F61E0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EB842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9 (11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3AC00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E6059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2B46A183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B044D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aternal Educatio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4E3D3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8FD8B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7923F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65ABD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7F6E7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BEA18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E75CCA" w:rsidRPr="00E75CCA" w14:paraId="52968C1F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AEFBA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Illiterat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F9001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849A8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 (1.6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297E7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58F5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B9F7D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4F1A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F594DBC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8A6AE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rimar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344AD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278D4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2.4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644DD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0.7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0AF18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4.8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E1436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E495F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3ABD8AF7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0829F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econdar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3FE97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 (1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ED2FA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7 (21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4B2D4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7 (20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15F64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4 (29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96063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1 (6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785E1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24FEF1FA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8908F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High School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28A58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63B4D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2 (33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1D72C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2 (31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C9DC1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1 (25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0D525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 (1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1CDAB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549B52BC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95BB5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College &amp; </w:t>
            </w:r>
            <w:proofErr w:type="gramStart"/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bove</w:t>
            </w:r>
            <w:proofErr w:type="gramEnd"/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40E94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6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42E9A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2 (41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0A1B0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4 (48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BC0CA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5 (42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3F0B9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D337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2F2E7F22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C1EA9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Use of mobil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5152B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DFD2C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A53BD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6498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6F9B6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A8C23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E75CCA" w:rsidRPr="00E75CCA" w14:paraId="7BADE2CD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D0111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o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2BB19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 (2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489D5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6 (4.8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9B26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5 (3.7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CE0D6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E52F8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5CA18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CEF29AB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E2D11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7CAB6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6 (8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C7BFB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20(95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13C08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29 (96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CCDE9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4 (10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843CD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6 (10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1FEDB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BDDB719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1E7B2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Child Gender 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66A47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C120D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65C7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E6BC3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D05D0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8DD2D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44</w:t>
            </w:r>
          </w:p>
        </w:tc>
      </w:tr>
      <w:tr w:rsidR="00E75CCA" w:rsidRPr="00E75CCA" w14:paraId="4F6B74B4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C6411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al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BC689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6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0498F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3 (58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6DBD4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7 (57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02724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8 (69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E6FDC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9 (56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3DD3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20C8DBF9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690DC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emal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429D2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3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94BA4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3 (42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BB74C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7 (43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7C1CE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6 (31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ED57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44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000B9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472F0F1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ABA39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Ethnicit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AECFC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66314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7C5F4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6030B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3A858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2033E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E75CCA" w:rsidRPr="00E75CCA" w14:paraId="06A73E74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921BD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uslim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434CE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9 (9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EA9B3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26 (10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51E15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4 (100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3E248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4 (10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0B9CF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0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92893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3143D0FD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13AD9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on muslim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F7AF0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02A7B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E7E65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7CD54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0DC7D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B7BFB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4CF51385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B5423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Birth plac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BA1CA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B443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A48EF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0DF1F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08BF8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A8E20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E75CCA" w:rsidRPr="00E75CCA" w14:paraId="70CA1E96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FAA66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Hospital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E125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6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A2362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7 (61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041F8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6 (57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3A621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8 (57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D1393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25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8BA87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0F2B7099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04666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Health </w:t>
            </w:r>
            <w:proofErr w:type="spellStart"/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enter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D8D49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2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60323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6 (37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72686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6 (4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1B1E5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5 (42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67C5E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2 (75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20D22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2C0BAF1B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8B612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1B825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63332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2.4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ADE47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 (1.5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3654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1.2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F134C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8283E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3D75B3C9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49656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lastRenderedPageBreak/>
              <w:t>Resident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C38B3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C0875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13C2B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22626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2563B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6FC8C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18</w:t>
            </w:r>
          </w:p>
        </w:tc>
      </w:tr>
      <w:tr w:rsidR="00E75CCA" w:rsidRPr="00E75CCA" w14:paraId="21B36675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7F02C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ermanent resident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9A878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8 (9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EFE5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19 (94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8052C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27 (95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F584B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9 (94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F0950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0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920AC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2DF06B3B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6E4FF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grant From another Cit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EE98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 (1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51095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3.2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E0958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D5B2D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3B990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6BA6F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68849E1B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4E7DB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grant From another Provinc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38BF2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0AED1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2.4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6CA6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5.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00721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 (6.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6BD6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D878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F0617FF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B252C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Immunization provider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1E04B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A6CBD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E6291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C3C75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C399A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EB040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47</w:t>
            </w:r>
          </w:p>
        </w:tc>
      </w:tr>
      <w:tr w:rsidR="00E75CCA" w:rsidRPr="00E75CCA" w14:paraId="45DDDB20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D365D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DHQ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F762B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0 (5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91FBD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3 (5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7825C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0 (5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4E0A9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8 (33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FA72F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25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195BA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C0E1EE9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C432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BHU/RHC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18F18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 (3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F7AC0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1 (33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8F616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3 (25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98BCF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3 (39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95C53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 (5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BCA4E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CECBC58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C49C1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ivil dispensar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A5418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D0893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2 (17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2D491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4 (18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59DB1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1 (25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36ABC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25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6850B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3EEC9376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02433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dministration of vaccines at hom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D9D7F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3E2A8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F1EE5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5.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52022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 (2.4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2A98D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36732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5C01CFC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E1DCC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Distance from hom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DE852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A6BCA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A00ED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65FC3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888C1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403B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52</w:t>
            </w:r>
          </w:p>
        </w:tc>
      </w:tr>
      <w:tr w:rsidR="00E75CCA" w:rsidRPr="00E75CCA" w14:paraId="41E3D3D7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24D9A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&lt;5km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BE709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 (4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F184E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8 (22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837E8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0 (2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9A1C9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15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47D05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11046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4C76EF42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42BDD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5km – 10km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8C52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 (4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314FC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1 (64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CE458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8 (58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4D594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4 (64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5E1F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0 (6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9A81E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AF0644C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C59D7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&gt;10km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373DB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2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48757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7 (13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D04A1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6 (19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B78D6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7 (2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B9817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 (38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8772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44F90D3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44698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Travelling time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909F6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F2F7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0BEEC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D3EAE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E7C35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3D9A2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24</w:t>
            </w:r>
          </w:p>
        </w:tc>
      </w:tr>
      <w:tr w:rsidR="00E75CCA" w:rsidRPr="00E75CCA" w14:paraId="22784DC0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73D38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&lt;20minute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85E89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3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388B7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7 (21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4B77A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6 (19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39FB3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9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6733A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34D91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3C967F8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4B90C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1-40 minute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FEB7F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0 (5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E4D1F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0 (63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57594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4 (63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8D84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3 (63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5CF8D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0 (6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C28DD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4F03E06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A68BA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&gt;40minute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47871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17456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9 (15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CDEFB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4 (18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71DF8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5 (18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99F42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 (38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390E8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7AC3CBC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816E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vailability of immunization book or card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E2F0D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3E0A9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28722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B067A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8687C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13E10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E75CCA" w:rsidRPr="00E75CCA" w14:paraId="45646E08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A2A97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o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4B809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 (1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91C6B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 (1.6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81902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 (0.7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8520E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 (1.2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4C493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(6.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A169C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64F7A775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DE083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EE019E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7 (8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C0E9D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24 (98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D8602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3 (99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CCF9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3 (99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E3D80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5 (94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E2482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30F2E954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02DC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ge in month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4962A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5A19A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95E61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A9E25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5C19F6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5CD8B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E75CCA" w:rsidRPr="00E75CCA" w14:paraId="087D28DC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EE173A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Less than 4 month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FDF27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0 (10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4CD7A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26 (10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A735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4 (100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26CD1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97671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5BA95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25CAF89E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952BC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-8 month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C6EE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F8051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E8F7E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7B7F5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D0C9F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E15D7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53CB935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B0983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.1-12 month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CB84F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B9BB0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498CC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ABA5C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84 (10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02E50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950C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C8AE650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9A1B11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ore than 12 month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0D3BE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0203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A12F1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98F71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4B6CD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0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9B655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655F2DF7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257A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lastRenderedPageBreak/>
              <w:t>Gender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D8FA7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0E1A9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1F383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BCB7F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EAC06B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E4B777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44</w:t>
            </w:r>
          </w:p>
        </w:tc>
      </w:tr>
      <w:tr w:rsidR="00E75CCA" w:rsidRPr="00E75CCA" w14:paraId="3D41A330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733F7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al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57615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6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3D687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3 (58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DEA49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7 (57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5CB6C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8 (69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DDCC0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9 (56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E95A8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52B7FD9C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E353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emal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ED45F8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3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A208A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3 (42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327BB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57 (43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C09975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6 (31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CBFB0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44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69964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A284F3C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892A4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Maternal Educatio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26DE9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375FE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667768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FFB8DC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638ED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6C7DF0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014</w:t>
            </w:r>
          </w:p>
        </w:tc>
      </w:tr>
      <w:tr w:rsidR="00E75CCA" w:rsidRPr="00E75CCA" w14:paraId="466E339D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746B9E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Illiterat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51566D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6D7F1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 (5.6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B294D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0.7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04C802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3.6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79CEA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6.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F9423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23F80051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BEDCA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rimar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232173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4 (2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C6F02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7 (21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F7C48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9 (2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3C8B3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27 (32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B5EB69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1 (6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1515F3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20BDC47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30F29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econdar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D8BDBC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F3DEC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3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B6D13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7 (13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84D8B0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15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79AA21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6.3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0BE29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4006BE1B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0E37C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High School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FB38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3 (65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1705D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62 (49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4864DF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71 (53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28F57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2 (38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51A54B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3 (19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3EF9ED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756C6081" w14:textId="77777777" w:rsidTr="00E75CCA">
        <w:trPr>
          <w:trHeight w:val="31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B7F6CF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College &amp; </w:t>
            </w:r>
            <w:proofErr w:type="gramStart"/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bove</w:t>
            </w:r>
            <w:proofErr w:type="gramEnd"/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845DB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 (5.0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BC1EA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4 (11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B343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16 (1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AE9504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9 (11%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97AA66" w14:textId="77777777" w:rsidR="00E75CCA" w:rsidRPr="00E75CCA" w:rsidRDefault="00E75CCA" w:rsidP="00E75C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Calibri" w:eastAsia="Times New Roman" w:hAnsi="Calibri" w:cs="Calibri"/>
                <w:sz w:val="24"/>
                <w:szCs w:val="24"/>
                <w:lang w:eastAsia="en-GB"/>
                <w14:ligatures w14:val="none"/>
              </w:rPr>
              <w:t>0 (0%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70CCC5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E75CCA" w:rsidRPr="00E75CCA" w14:paraId="1869333B" w14:textId="77777777" w:rsidTr="00E75CCA">
        <w:trPr>
          <w:trHeight w:val="27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BF3BE2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  <w14:ligatures w14:val="none"/>
              </w:rPr>
              <w:t>1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 / N (%)</w:t>
            </w:r>
          </w:p>
        </w:tc>
      </w:tr>
      <w:tr w:rsidR="00E75CCA" w:rsidRPr="00E75CCA" w14:paraId="0A0EE32B" w14:textId="77777777" w:rsidTr="00E75CCA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DF2804" w14:textId="77777777" w:rsidR="00E75CCA" w:rsidRPr="00E75CCA" w:rsidRDefault="00E75CCA" w:rsidP="00E75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  <w:r w:rsidRPr="00E75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earson's Chi-squared test/Fisher exact test</w:t>
            </w:r>
          </w:p>
        </w:tc>
      </w:tr>
    </w:tbl>
    <w:p w14:paraId="59DAD33A" w14:textId="77777777" w:rsidR="00E63144" w:rsidRDefault="00E63144"/>
    <w:sectPr w:rsidR="00E63144" w:rsidSect="00E75C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132B3"/>
    <w:multiLevelType w:val="multilevel"/>
    <w:tmpl w:val="92E262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5E2D3572"/>
    <w:multiLevelType w:val="multilevel"/>
    <w:tmpl w:val="352A19F2"/>
    <w:lvl w:ilvl="0">
      <w:start w:val="1"/>
      <w:numFmt w:val="decimal"/>
      <w:lvlText w:val="%1)"/>
      <w:lvlJc w:val="left"/>
      <w:pPr>
        <w:ind w:left="425" w:hanging="425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2" w15:restartNumberingAfterBreak="0">
    <w:nsid w:val="7AE44D1F"/>
    <w:multiLevelType w:val="multilevel"/>
    <w:tmpl w:val="E2CEB6F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693153">
    <w:abstractNumId w:val="0"/>
  </w:num>
  <w:num w:numId="2" w16cid:durableId="1622884653">
    <w:abstractNumId w:val="2"/>
  </w:num>
  <w:num w:numId="3" w16cid:durableId="1502307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CCA"/>
    <w:rsid w:val="000408A5"/>
    <w:rsid w:val="00252725"/>
    <w:rsid w:val="002B0BA0"/>
    <w:rsid w:val="004A6E9C"/>
    <w:rsid w:val="004B5692"/>
    <w:rsid w:val="004D4742"/>
    <w:rsid w:val="005D379A"/>
    <w:rsid w:val="008E63F5"/>
    <w:rsid w:val="00932859"/>
    <w:rsid w:val="009565A6"/>
    <w:rsid w:val="0097112E"/>
    <w:rsid w:val="00B10D49"/>
    <w:rsid w:val="00D5458B"/>
    <w:rsid w:val="00E4562E"/>
    <w:rsid w:val="00E63144"/>
    <w:rsid w:val="00E75CCA"/>
    <w:rsid w:val="00EB6388"/>
    <w:rsid w:val="00F8442F"/>
    <w:rsid w:val="00FA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6B1DF"/>
  <w15:chartTrackingRefBased/>
  <w15:docId w15:val="{91DDC178-EE1C-4B61-B5F9-86503D569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C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C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C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C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C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C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B0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75C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C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C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C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E75C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E75C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C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C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C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C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C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C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C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C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C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CCA"/>
    <w:rPr>
      <w:b/>
      <w:bCs/>
      <w:smallCaps/>
      <w:color w:val="2F5496" w:themeColor="accent1" w:themeShade="BF"/>
      <w:spacing w:val="5"/>
    </w:rPr>
  </w:style>
  <w:style w:type="table" w:customStyle="1" w:styleId="TableNormal0">
    <w:name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Normal1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unhideWhenUsed/>
    <w:qFormat/>
    <w:rsid w:val="005D379A"/>
    <w:pPr>
      <w:widowControl w:val="0"/>
      <w:autoSpaceDE w:val="0"/>
      <w:autoSpaceDN w:val="0"/>
      <w:spacing w:after="0" w:line="240" w:lineRule="auto"/>
      <w:ind w:left="920"/>
      <w:jc w:val="both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D379A"/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D379A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D379A"/>
    <w:rPr>
      <w:color w:val="0563C1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5D379A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  <w:lang w:eastAsia="en-GB"/>
      <w14:ligatures w14:val="none"/>
    </w:rPr>
  </w:style>
  <w:style w:type="paragraph" w:styleId="NoSpacing">
    <w:name w:val="No Spacing"/>
    <w:uiPriority w:val="1"/>
    <w:qFormat/>
    <w:rsid w:val="005D379A"/>
    <w:pPr>
      <w:spacing w:after="200" w:line="276" w:lineRule="auto"/>
    </w:pPr>
    <w:rPr>
      <w:lang w:eastAsia="en-GB"/>
      <w14:ligatures w14:val="none"/>
    </w:rPr>
  </w:style>
  <w:style w:type="paragraph" w:customStyle="1" w:styleId="Bibliography1">
    <w:name w:val="Bibliography1"/>
    <w:basedOn w:val="Normal"/>
    <w:next w:val="Normal"/>
    <w:uiPriority w:val="37"/>
    <w:unhideWhenUsed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5D379A"/>
    <w:pPr>
      <w:keepNext/>
      <w:keepLines/>
      <w:spacing w:before="200" w:after="0" w:line="240" w:lineRule="auto"/>
      <w:ind w:left="792" w:hanging="432"/>
      <w:outlineLvl w:val="1"/>
    </w:pPr>
    <w:rPr>
      <w:rFonts w:ascii="Calibri" w:eastAsia="Times New Roman" w:hAnsi="Calibri" w:cs="Times New Roman"/>
      <w:b/>
      <w:bCs/>
      <w:sz w:val="26"/>
      <w:szCs w:val="26"/>
      <w:lang w:val="en-US" w:eastAsia="en-GB"/>
      <w14:ligatures w14:val="none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5D379A"/>
    <w:pPr>
      <w:keepNext/>
      <w:keepLines/>
      <w:spacing w:before="200" w:after="0" w:line="240" w:lineRule="auto"/>
      <w:ind w:left="1224" w:hanging="504"/>
      <w:outlineLvl w:val="2"/>
    </w:pPr>
    <w:rPr>
      <w:rFonts w:ascii="Calibri" w:eastAsia="Times New Roman" w:hAnsi="Calibri" w:cs="Times New Roman"/>
      <w:b/>
      <w:bCs/>
      <w:sz w:val="24"/>
      <w:szCs w:val="24"/>
      <w:lang w:val="en-US" w:eastAsia="en-GB"/>
      <w14:ligatures w14:val="none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5D379A"/>
    <w:pPr>
      <w:keepNext/>
      <w:keepLines/>
      <w:spacing w:before="40" w:after="0" w:line="240" w:lineRule="auto"/>
      <w:outlineLvl w:val="3"/>
    </w:pPr>
    <w:rPr>
      <w:rFonts w:ascii="Calibri" w:eastAsia="Times New Roman" w:hAnsi="Calibri" w:cs="Times New Roman"/>
      <w:i/>
      <w:iCs/>
      <w:color w:val="365F91"/>
      <w:sz w:val="24"/>
      <w:szCs w:val="24"/>
      <w:lang w:val="en-US"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D379A"/>
  </w:style>
  <w:style w:type="character" w:customStyle="1" w:styleId="Strong1">
    <w:name w:val="Strong1"/>
    <w:basedOn w:val="DefaultParagraphFont"/>
    <w:uiPriority w:val="1"/>
    <w:qFormat/>
    <w:rsid w:val="005D379A"/>
    <w:rPr>
      <w:b/>
    </w:rPr>
  </w:style>
  <w:style w:type="paragraph" w:customStyle="1" w:styleId="centered">
    <w:name w:val="centered"/>
    <w:basedOn w:val="Normal"/>
    <w:qFormat/>
    <w:rsid w:val="005D379A"/>
    <w:pPr>
      <w:spacing w:after="0" w:line="240" w:lineRule="auto"/>
      <w:jc w:val="center"/>
    </w:pPr>
    <w:rPr>
      <w:rFonts w:ascii="Calibri" w:eastAsia="Times New Roman" w:hAnsi="Calibri" w:cs="Calibri"/>
      <w:sz w:val="24"/>
      <w:szCs w:val="24"/>
      <w:lang w:val="en-US" w:eastAsia="en-GB"/>
      <w14:ligatures w14:val="none"/>
    </w:rPr>
  </w:style>
  <w:style w:type="table" w:customStyle="1" w:styleId="tabletemplate">
    <w:name w:val="table_template"/>
    <w:basedOn w:val="TableNormal"/>
    <w:uiPriority w:val="59"/>
    <w:rsid w:val="005D379A"/>
    <w:pPr>
      <w:spacing w:after="200" w:line="276" w:lineRule="auto"/>
      <w:jc w:val="right"/>
    </w:pPr>
    <w:rPr>
      <w:rFonts w:ascii="Cambria" w:eastAsia="Times New Roman" w:hAnsi="Cambria" w:cs="Arial"/>
      <w:sz w:val="24"/>
      <w:szCs w:val="24"/>
      <w:lang w:eastAsia="en-GB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5D379A"/>
    <w:pPr>
      <w:spacing w:after="200" w:line="276" w:lineRule="auto"/>
    </w:pPr>
    <w:rPr>
      <w:rFonts w:ascii="Cambria" w:eastAsia="Times New Roman" w:hAnsi="Cambria" w:cs="Arial"/>
      <w:sz w:val="24"/>
      <w:szCs w:val="24"/>
      <w:lang w:eastAsia="en-GB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ImageCaption">
    <w:name w:val="Image Caption"/>
    <w:basedOn w:val="Normal"/>
    <w:qFormat/>
    <w:rsid w:val="005D379A"/>
    <w:pPr>
      <w:spacing w:after="0" w:line="240" w:lineRule="auto"/>
      <w:jc w:val="center"/>
    </w:pPr>
    <w:rPr>
      <w:rFonts w:ascii="Calibri" w:eastAsia="Times New Roman" w:hAnsi="Calibri" w:cs="Calibri"/>
      <w:b/>
      <w:i/>
      <w:sz w:val="24"/>
      <w:szCs w:val="24"/>
      <w:lang w:val="en-US" w:eastAsia="en-GB"/>
      <w14:ligatures w14:val="none"/>
    </w:rPr>
  </w:style>
  <w:style w:type="paragraph" w:customStyle="1" w:styleId="TableCaption">
    <w:name w:val="Table Caption"/>
    <w:basedOn w:val="ImageCaption"/>
    <w:qFormat/>
    <w:rsid w:val="005D379A"/>
  </w:style>
  <w:style w:type="table" w:styleId="TableProfessional">
    <w:name w:val="Table Professional"/>
    <w:basedOn w:val="TableNormal"/>
    <w:uiPriority w:val="99"/>
    <w:semiHidden/>
    <w:unhideWhenUsed/>
    <w:rsid w:val="005D379A"/>
    <w:pPr>
      <w:spacing w:after="200" w:line="276" w:lineRule="auto"/>
    </w:pPr>
    <w:rPr>
      <w:rFonts w:ascii="Cambria" w:eastAsia="Times New Roman" w:hAnsi="Cambria" w:cs="Arial"/>
      <w:sz w:val="24"/>
      <w:szCs w:val="24"/>
      <w:lang w:eastAsia="en-GB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5D379A"/>
    <w:pPr>
      <w:spacing w:after="100" w:line="240" w:lineRule="auto"/>
    </w:pPr>
    <w:rPr>
      <w:rFonts w:ascii="Calibri" w:eastAsia="Times New Roman" w:hAnsi="Calibri" w:cs="Calibri"/>
      <w:sz w:val="24"/>
      <w:szCs w:val="24"/>
      <w:lang w:val="en-US" w:eastAsia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D379A"/>
    <w:pPr>
      <w:spacing w:after="100" w:line="240" w:lineRule="auto"/>
      <w:ind w:left="240"/>
    </w:pPr>
    <w:rPr>
      <w:rFonts w:ascii="Calibri" w:eastAsia="Times New Roman" w:hAnsi="Calibri" w:cs="Calibri"/>
      <w:sz w:val="24"/>
      <w:szCs w:val="24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5D379A"/>
    <w:pPr>
      <w:spacing w:after="0" w:line="240" w:lineRule="auto"/>
    </w:pPr>
    <w:rPr>
      <w:rFonts w:ascii="Lucida Grande" w:eastAsia="Times New Roman" w:hAnsi="Lucida Grande" w:cs="Calibri"/>
      <w:sz w:val="18"/>
      <w:szCs w:val="18"/>
      <w:lang w:val="en-US"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D379A"/>
    <w:rPr>
      <w:rFonts w:ascii="Lucida Grande" w:eastAsia="Times New Roman" w:hAnsi="Lucida Grande" w:cs="Calibri"/>
      <w:sz w:val="18"/>
      <w:szCs w:val="18"/>
      <w:lang w:val="en-US" w:eastAsia="en-GB"/>
      <w14:ligatures w14:val="none"/>
    </w:rPr>
  </w:style>
  <w:style w:type="character" w:customStyle="1" w:styleId="referenceid">
    <w:name w:val="reference_id"/>
    <w:basedOn w:val="DefaultParagraphFont"/>
    <w:uiPriority w:val="1"/>
    <w:rsid w:val="005D379A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5D379A"/>
  </w:style>
  <w:style w:type="paragraph" w:customStyle="1" w:styleId="tabletitle">
    <w:name w:val="table title"/>
    <w:basedOn w:val="TableCaption"/>
    <w:next w:val="Normal"/>
    <w:rsid w:val="005D379A"/>
  </w:style>
  <w:style w:type="paragraph" w:styleId="Header">
    <w:name w:val="header"/>
    <w:basedOn w:val="Normal"/>
    <w:link w:val="HeaderChar"/>
    <w:uiPriority w:val="99"/>
    <w:unhideWhenUsed/>
    <w:rsid w:val="005D379A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Calibri"/>
      <w:sz w:val="24"/>
      <w:szCs w:val="24"/>
      <w:lang w:val="en-US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D379A"/>
    <w:rPr>
      <w:rFonts w:ascii="Calibri" w:eastAsia="Times New Roman" w:hAnsi="Calibri" w:cs="Calibri"/>
      <w:sz w:val="24"/>
      <w:szCs w:val="24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379A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Calibri"/>
      <w:sz w:val="24"/>
      <w:szCs w:val="24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D379A"/>
    <w:rPr>
      <w:rFonts w:ascii="Calibri" w:eastAsia="Times New Roman" w:hAnsi="Calibri" w:cs="Calibri"/>
      <w:sz w:val="24"/>
      <w:szCs w:val="24"/>
      <w:lang w:val="en-US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D3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5D379A"/>
    <w:rPr>
      <w:b/>
      <w:bCs/>
    </w:rPr>
  </w:style>
  <w:style w:type="table" w:styleId="LightList-Accent2">
    <w:name w:val="Light List Accent 2"/>
    <w:basedOn w:val="TableNormal"/>
    <w:uiPriority w:val="61"/>
    <w:semiHidden/>
    <w:unhideWhenUsed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character" w:customStyle="1" w:styleId="Heading2Char1">
    <w:name w:val="Heading 2 Char1"/>
    <w:basedOn w:val="DefaultParagraphFont"/>
    <w:semiHidden/>
    <w:rsid w:val="005D37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DefaultParagraphFont"/>
    <w:semiHidden/>
    <w:rsid w:val="005D379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1">
    <w:name w:val="Heading 4 Char1"/>
    <w:basedOn w:val="DefaultParagraphFont"/>
    <w:semiHidden/>
    <w:rsid w:val="005D379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CommentReference">
    <w:name w:val="annotation reference"/>
    <w:basedOn w:val="DefaultParagraphFont"/>
    <w:rsid w:val="005D379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D379A"/>
    <w:pPr>
      <w:spacing w:after="200" w:line="240" w:lineRule="auto"/>
    </w:pPr>
    <w:rPr>
      <w:rFonts w:ascii="Calibri" w:eastAsia="Calibri" w:hAnsi="Calibri" w:cs="Calibri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5D379A"/>
    <w:rPr>
      <w:rFonts w:ascii="Calibri" w:eastAsia="Calibri" w:hAnsi="Calibri" w:cs="Calibri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5D3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D379A"/>
    <w:rPr>
      <w:rFonts w:ascii="Calibri" w:eastAsia="Calibri" w:hAnsi="Calibri" w:cs="Calibri"/>
      <w:b/>
      <w:bCs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unhideWhenUsed/>
    <w:rsid w:val="005D379A"/>
    <w:pPr>
      <w:spacing w:after="200" w:line="276" w:lineRule="auto"/>
    </w:pPr>
    <w:rPr>
      <w:lang w:eastAsia="en-GB"/>
      <w14:ligatures w14:val="none"/>
    </w:rPr>
  </w:style>
  <w:style w:type="character" w:styleId="LineNumber">
    <w:name w:val="line number"/>
    <w:basedOn w:val="DefaultParagraphFont"/>
    <w:rsid w:val="005D379A"/>
  </w:style>
  <w:style w:type="table" w:customStyle="1" w:styleId="12">
    <w:name w:val="12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1">
    <w:name w:val="11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</w:tblPr>
  </w:style>
  <w:style w:type="character" w:styleId="Emphasis">
    <w:name w:val="Emphasis"/>
    <w:basedOn w:val="DefaultParagraphFont"/>
    <w:uiPriority w:val="20"/>
    <w:qFormat/>
    <w:rsid w:val="005D379A"/>
    <w:rPr>
      <w:i/>
      <w:iCs/>
    </w:rPr>
  </w:style>
  <w:style w:type="table" w:customStyle="1" w:styleId="6">
    <w:name w:val="6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5D379A"/>
    <w:pPr>
      <w:spacing w:after="200" w:line="276" w:lineRule="auto"/>
    </w:pPr>
    <w:rPr>
      <w:rFonts w:ascii="Calibri" w:eastAsia="Calibri" w:hAnsi="Calibri" w:cs="Calibri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77</Words>
  <Characters>6849</Characters>
  <Application>Microsoft Office Word</Application>
  <DocSecurity>0</DocSecurity>
  <Lines>1141</Lines>
  <Paragraphs>9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Ali</dc:creator>
  <cp:keywords/>
  <dc:description/>
  <cp:lastModifiedBy>Dr. Farhad Ali</cp:lastModifiedBy>
  <cp:revision>2</cp:revision>
  <dcterms:created xsi:type="dcterms:W3CDTF">2026-01-18T14:20:00Z</dcterms:created>
  <dcterms:modified xsi:type="dcterms:W3CDTF">2026-01-18T14:20:00Z</dcterms:modified>
</cp:coreProperties>
</file>